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899A7" w14:textId="77777777" w:rsidR="00B65809" w:rsidRPr="002C5E19" w:rsidRDefault="00B65809" w:rsidP="0041767E">
      <w:pPr>
        <w:spacing w:line="240" w:lineRule="auto"/>
        <w:rPr>
          <w:rFonts w:eastAsia="Calibri"/>
          <w:b/>
          <w:bCs/>
        </w:rPr>
      </w:pPr>
    </w:p>
    <w:p w14:paraId="4F1C3453" w14:textId="32A0A6DA" w:rsidR="00C40CDE" w:rsidRPr="002C5E19" w:rsidRDefault="002B6E3F" w:rsidP="0041767E">
      <w:pPr>
        <w:spacing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r w:rsidRPr="002C5E19">
        <w:rPr>
          <w:rFonts w:ascii="Calibri" w:eastAsia="Calibri" w:hAnsi="Calibri" w:cs="Calibri"/>
          <w:b/>
          <w:sz w:val="24"/>
          <w:szCs w:val="24"/>
        </w:rPr>
        <w:t>Supp</w:t>
      </w:r>
      <w:r w:rsidR="0053080C">
        <w:rPr>
          <w:rFonts w:ascii="Calibri" w:eastAsia="Calibri" w:hAnsi="Calibri" w:cs="Calibri"/>
          <w:b/>
          <w:sz w:val="24"/>
          <w:szCs w:val="24"/>
        </w:rPr>
        <w:t>orting Information</w:t>
      </w:r>
    </w:p>
    <w:p w14:paraId="039DEAFD" w14:textId="77777777" w:rsidR="00BA67D9" w:rsidRPr="002C5E19" w:rsidRDefault="00BA67D9" w:rsidP="0041767E">
      <w:pPr>
        <w:pStyle w:val="NormalWeb"/>
        <w:spacing w:before="0" w:beforeAutospacing="0" w:after="160" w:afterAutospacing="0"/>
        <w:rPr>
          <w:rFonts w:asciiTheme="minorHAnsi" w:hAnsiTheme="minorHAnsi" w:cstheme="minorHAnsi"/>
          <w:sz w:val="22"/>
          <w:szCs w:val="22"/>
        </w:rPr>
      </w:pPr>
      <w:r w:rsidRPr="002C5E19">
        <w:rPr>
          <w:rFonts w:asciiTheme="minorHAnsi" w:hAnsiTheme="minorHAnsi" w:cstheme="minorHAnsi"/>
          <w:b/>
          <w:bCs/>
          <w:color w:val="000000"/>
          <w:sz w:val="22"/>
          <w:szCs w:val="22"/>
        </w:rPr>
        <w:t>Data Accessibility </w:t>
      </w:r>
    </w:p>
    <w:p w14:paraId="5C4CA5D4" w14:textId="77777777" w:rsidR="00BA67D9" w:rsidRPr="002C5E19" w:rsidRDefault="00BA67D9" w:rsidP="0041767E">
      <w:pPr>
        <w:pStyle w:val="NormalWeb"/>
        <w:spacing w:before="0" w:beforeAutospacing="0" w:after="160" w:afterAutospacing="0"/>
        <w:rPr>
          <w:rFonts w:asciiTheme="minorHAnsi" w:hAnsiTheme="minorHAnsi" w:cstheme="minorHAnsi"/>
          <w:sz w:val="22"/>
          <w:szCs w:val="22"/>
        </w:rPr>
      </w:pPr>
      <w:r w:rsidRPr="002C5E19">
        <w:rPr>
          <w:rFonts w:asciiTheme="minorHAnsi" w:hAnsiTheme="minorHAnsi" w:cstheme="minorHAnsi"/>
          <w:color w:val="000000"/>
          <w:sz w:val="22"/>
          <w:szCs w:val="22"/>
        </w:rPr>
        <w:t xml:space="preserve">The full phenotypic IMAGINE dataset is available from the UK Data Archive under special license access (SN 8621): </w:t>
      </w:r>
      <w:hyperlink r:id="rId8" w:history="1">
        <w:r w:rsidRPr="002C5E19">
          <w:rPr>
            <w:rStyle w:val="Hyperlink"/>
            <w:rFonts w:asciiTheme="minorHAnsi" w:hAnsiTheme="minorHAnsi" w:cstheme="minorHAnsi"/>
            <w:sz w:val="22"/>
            <w:szCs w:val="22"/>
          </w:rPr>
          <w:t>https://beta.ukdataservice.ac.uk/datacatalogue/studies/study?id=8621</w:t>
        </w:r>
      </w:hyperlink>
    </w:p>
    <w:p w14:paraId="03829F85" w14:textId="77777777" w:rsidR="00BA67D9" w:rsidRPr="002C5E19" w:rsidRDefault="00BA67D9" w:rsidP="0041767E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2C5E19">
        <w:rPr>
          <w:rFonts w:asciiTheme="minorHAnsi" w:hAnsiTheme="minorHAnsi" w:cstheme="minorHAnsi"/>
          <w:color w:val="000000"/>
          <w:sz w:val="22"/>
          <w:szCs w:val="22"/>
        </w:rPr>
        <w:t xml:space="preserve">Requests for genotype or linked genotypic-phenotypic data can be made through the study’s data access committee: </w:t>
      </w:r>
      <w:hyperlink r:id="rId9" w:history="1">
        <w:r w:rsidRPr="002C5E19">
          <w:rPr>
            <w:rStyle w:val="Hyperlink"/>
            <w:rFonts w:asciiTheme="minorHAnsi" w:hAnsiTheme="minorHAnsi" w:cstheme="minorHAnsi"/>
            <w:sz w:val="22"/>
            <w:szCs w:val="22"/>
          </w:rPr>
          <w:t>https://imagine-id.org/healthcare-professionals/datasharing/</w:t>
        </w:r>
      </w:hyperlink>
      <w:r w:rsidRPr="002C5E19">
        <w:rPr>
          <w:rFonts w:asciiTheme="minorHAnsi" w:hAnsiTheme="minorHAnsi" w:cstheme="minorHAnsi"/>
          <w:color w:val="000000"/>
          <w:sz w:val="22"/>
          <w:szCs w:val="22"/>
        </w:rPr>
        <w:t xml:space="preserve">. Please see an example of the genetic data available in the eTable1 below. </w:t>
      </w:r>
    </w:p>
    <w:p w14:paraId="5B181D09" w14:textId="77777777" w:rsidR="00BA67D9" w:rsidRPr="002C5E19" w:rsidRDefault="00BA67D9" w:rsidP="0041767E">
      <w:pPr>
        <w:spacing w:line="240" w:lineRule="auto"/>
        <w:rPr>
          <w:rFonts w:ascii="Calibri" w:eastAsia="Calibri" w:hAnsi="Calibri" w:cs="Calibri"/>
          <w:b/>
          <w:bCs/>
          <w:u w:val="single"/>
        </w:rPr>
      </w:pPr>
    </w:p>
    <w:p w14:paraId="690564A8" w14:textId="3221F09A" w:rsidR="001C784F" w:rsidRPr="002C5E19" w:rsidRDefault="001C784F" w:rsidP="0041767E">
      <w:pPr>
        <w:spacing w:line="240" w:lineRule="auto"/>
      </w:pPr>
      <w:r w:rsidRPr="002C5E19">
        <w:rPr>
          <w:rFonts w:ascii="Calibri" w:eastAsia="Calibri" w:hAnsi="Calibri" w:cs="Calibri"/>
          <w:b/>
          <w:bCs/>
          <w:u w:val="single"/>
        </w:rPr>
        <w:t xml:space="preserve">Table </w:t>
      </w:r>
      <w:r w:rsidR="007E200F" w:rsidRPr="002C5E19">
        <w:rPr>
          <w:rFonts w:ascii="Calibri" w:eastAsia="Calibri" w:hAnsi="Calibri" w:cs="Calibri"/>
          <w:b/>
          <w:bCs/>
          <w:u w:val="single"/>
        </w:rPr>
        <w:t>S1</w:t>
      </w:r>
      <w:r w:rsidRPr="002C5E19">
        <w:rPr>
          <w:rFonts w:ascii="Calibri" w:eastAsia="Calibri" w:hAnsi="Calibri" w:cs="Calibri"/>
          <w:b/>
          <w:bCs/>
          <w:u w:val="single"/>
        </w:rPr>
        <w:t xml:space="preserve"> – Analysis 1: Odds ratios for child mental health diagnosis according to presence of IDD with or without co-occurring ASD using binary logistic regression models</w:t>
      </w:r>
      <w:r w:rsidRPr="002C5E19">
        <w:rPr>
          <w:rFonts w:ascii="Calibri" w:eastAsia="Calibri" w:hAnsi="Calibri" w:cs="Calibri"/>
          <w:b/>
          <w:bCs/>
        </w:rPr>
        <w:t xml:space="preserve"> </w:t>
      </w:r>
      <w:r w:rsidRPr="002C5E19">
        <w:rPr>
          <w:rFonts w:ascii="Calibri" w:eastAsia="Calibri" w:hAnsi="Calibri" w:cs="Calibri"/>
          <w:b/>
          <w:bCs/>
          <w:u w:val="single"/>
        </w:rPr>
        <w:t>(n=1904)</w:t>
      </w:r>
      <w:r w:rsidRPr="002C5E19">
        <w:rPr>
          <w:rFonts w:ascii="Calibri" w:eastAsia="Calibri" w:hAnsi="Calibri" w:cs="Calibri"/>
          <w:u w:val="single"/>
        </w:rPr>
        <w:t xml:space="preserve"> </w:t>
      </w:r>
    </w:p>
    <w:tbl>
      <w:tblPr>
        <w:tblStyle w:val="TableGrid"/>
        <w:tblW w:w="10121" w:type="dxa"/>
        <w:tblLayout w:type="fixed"/>
        <w:tblLook w:val="04A0" w:firstRow="1" w:lastRow="0" w:firstColumn="1" w:lastColumn="0" w:noHBand="0" w:noVBand="1"/>
      </w:tblPr>
      <w:tblGrid>
        <w:gridCol w:w="1553"/>
        <w:gridCol w:w="1515"/>
        <w:gridCol w:w="1311"/>
        <w:gridCol w:w="1560"/>
        <w:gridCol w:w="1311"/>
        <w:gridCol w:w="1509"/>
        <w:gridCol w:w="1362"/>
      </w:tblGrid>
      <w:tr w:rsidR="001C784F" w:rsidRPr="002C5E19" w14:paraId="1EAB304D" w14:textId="77777777" w:rsidTr="54C4B0BF">
        <w:trPr>
          <w:trHeight w:val="284"/>
        </w:trPr>
        <w:tc>
          <w:tcPr>
            <w:tcW w:w="1553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F36703" w14:textId="77777777" w:rsidR="001C784F" w:rsidRPr="002C5E19" w:rsidRDefault="001C784F" w:rsidP="006E0D49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 xml:space="preserve">DAWBA Child DSM-V diagnosis </w:t>
            </w:r>
            <w:r w:rsidRPr="002C5E19">
              <w:rPr>
                <w:rFonts w:ascii="Calibri" w:eastAsia="Calibri" w:hAnsi="Calibri" w:cs="Calibri"/>
              </w:rPr>
              <w:t xml:space="preserve"> </w:t>
            </w:r>
          </w:p>
          <w:p w14:paraId="2AC399BC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 no ASD/ 1 ASD)</w:t>
            </w:r>
          </w:p>
        </w:tc>
        <w:tc>
          <w:tcPr>
            <w:tcW w:w="282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ED8B41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  <w:b/>
                <w:bCs/>
              </w:rPr>
              <w:t>Model 1</w:t>
            </w:r>
            <w:r w:rsidRPr="002C5E1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87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003FACE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  <w:b/>
                <w:bCs/>
              </w:rPr>
              <w:t>Model 2</w:t>
            </w:r>
            <w:r w:rsidRPr="002C5E1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87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3B98189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  <w:b/>
                <w:bCs/>
              </w:rPr>
              <w:t>Model 3</w:t>
            </w:r>
          </w:p>
        </w:tc>
      </w:tr>
      <w:tr w:rsidR="001C784F" w:rsidRPr="002C5E19" w14:paraId="759EF80B" w14:textId="77777777" w:rsidTr="6F0D3292">
        <w:trPr>
          <w:trHeight w:val="284"/>
        </w:trPr>
        <w:tc>
          <w:tcPr>
            <w:tcW w:w="1553" w:type="dxa"/>
            <w:vMerge/>
            <w:vAlign w:val="center"/>
          </w:tcPr>
          <w:p w14:paraId="2868B10C" w14:textId="77777777" w:rsidR="001C784F" w:rsidRPr="002C5E19" w:rsidRDefault="001C784F" w:rsidP="006E0D49"/>
        </w:tc>
        <w:tc>
          <w:tcPr>
            <w:tcW w:w="151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35CE03E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OR (95% CI) </w:t>
            </w:r>
          </w:p>
          <w:p w14:paraId="2D137DEC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D2809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p-value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9B904C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OR (95% CI) </w:t>
            </w:r>
          </w:p>
        </w:tc>
        <w:tc>
          <w:tcPr>
            <w:tcW w:w="131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FB87F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p-value 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9C6FE3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OR (95% CI) </w:t>
            </w:r>
          </w:p>
        </w:tc>
        <w:tc>
          <w:tcPr>
            <w:tcW w:w="136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7D5126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p-value </w:t>
            </w:r>
          </w:p>
        </w:tc>
      </w:tr>
      <w:tr w:rsidR="001C784F" w:rsidRPr="002C5E19" w14:paraId="23AB0411" w14:textId="77777777" w:rsidTr="6F0D3292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98AA58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Generalised anxiety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CBBFE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2.44 </w:t>
            </w:r>
          </w:p>
          <w:p w14:paraId="3D8D8A6F" w14:textId="0BCB7DC9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1.69, 3.5</w:t>
            </w:r>
            <w:r w:rsidR="14DB1517" w:rsidRPr="002C5E19">
              <w:rPr>
                <w:rFonts w:ascii="Calibri" w:eastAsia="Calibri" w:hAnsi="Calibri" w:cs="Calibri"/>
              </w:rPr>
              <w:t>0</w:t>
            </w:r>
            <w:r w:rsidRPr="002C5E19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04A0C8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991E68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2.30 </w:t>
            </w:r>
          </w:p>
          <w:p w14:paraId="73303819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1.58, 3.34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E4F96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  <w:b/>
                <w:bCs/>
              </w:rPr>
              <w:t>&lt;0.00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4030CB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2.15 </w:t>
            </w:r>
          </w:p>
          <w:p w14:paraId="4B9CAFD1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1.46, 3.16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11B71F" w14:textId="7DC79C50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  <w:b/>
                <w:bCs/>
              </w:rPr>
              <w:t>&lt;</w:t>
            </w:r>
            <w:r w:rsidR="004F405C" w:rsidRPr="002C5E19">
              <w:rPr>
                <w:rFonts w:ascii="Calibri" w:eastAsia="Calibri" w:hAnsi="Calibri" w:cs="Calibri"/>
                <w:b/>
                <w:bCs/>
              </w:rPr>
              <w:t>0</w:t>
            </w:r>
            <w:r w:rsidRPr="002C5E19">
              <w:rPr>
                <w:rFonts w:ascii="Calibri" w:eastAsia="Calibri" w:hAnsi="Calibri" w:cs="Calibri"/>
                <w:b/>
                <w:bCs/>
              </w:rPr>
              <w:t>.001</w:t>
            </w:r>
          </w:p>
        </w:tc>
      </w:tr>
      <w:tr w:rsidR="001C784F" w:rsidRPr="002C5E19" w14:paraId="251EFE91" w14:textId="77777777" w:rsidTr="6F0D3292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C7D7E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Specific Phobia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B320BE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1.54 </w:t>
            </w:r>
          </w:p>
          <w:p w14:paraId="2DFC193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87, 2.71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6097D1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1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AD0D4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1.5 </w:t>
            </w:r>
          </w:p>
          <w:p w14:paraId="20E373A0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84, 2.68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D78D40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17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52BF11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1.34 </w:t>
            </w:r>
          </w:p>
          <w:p w14:paraId="1978E1D2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74, 2.4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7BE578" w14:textId="6DC49B8D" w:rsidR="001C784F" w:rsidRPr="002C5E19" w:rsidRDefault="004F405C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</w:t>
            </w:r>
            <w:r w:rsidR="001C784F" w:rsidRPr="002C5E19">
              <w:rPr>
                <w:rFonts w:ascii="Calibri" w:eastAsia="Calibri" w:hAnsi="Calibri" w:cs="Calibri"/>
              </w:rPr>
              <w:t>.34</w:t>
            </w:r>
          </w:p>
        </w:tc>
      </w:tr>
      <w:tr w:rsidR="001C784F" w:rsidRPr="002C5E19" w14:paraId="4C80F464" w14:textId="77777777" w:rsidTr="6F0D3292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18CF9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Social Phobia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E01E82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0.86 </w:t>
            </w:r>
          </w:p>
          <w:p w14:paraId="73FF2E7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8, 9.48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A6E29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4EFCBD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60</w:t>
            </w:r>
          </w:p>
          <w:p w14:paraId="5142C89C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05, 7.53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16DC5F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10D7DE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57</w:t>
            </w:r>
          </w:p>
          <w:p w14:paraId="633631B1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02, 15.59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1D4F88" w14:textId="2A905F0B" w:rsidR="001C784F" w:rsidRPr="002C5E19" w:rsidRDefault="004F405C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</w:t>
            </w:r>
            <w:r w:rsidR="001C784F" w:rsidRPr="002C5E19">
              <w:rPr>
                <w:rFonts w:ascii="Calibri" w:eastAsia="Calibri" w:hAnsi="Calibri" w:cs="Calibri"/>
              </w:rPr>
              <w:t>.70</w:t>
            </w:r>
          </w:p>
        </w:tc>
      </w:tr>
      <w:tr w:rsidR="001C784F" w:rsidRPr="002C5E19" w14:paraId="0CC34BA1" w14:textId="77777777" w:rsidTr="6F0D3292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2C6DF5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Separation Anxiety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830A5F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1.15</w:t>
            </w:r>
          </w:p>
          <w:p w14:paraId="6F31CB7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58, 2.27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572563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4237B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1.08</w:t>
            </w:r>
          </w:p>
          <w:p w14:paraId="4D60E8EF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54, 2.16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D4F729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1AADAC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81</w:t>
            </w:r>
          </w:p>
          <w:p w14:paraId="0C8567CB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39, 1.66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EB9515" w14:textId="7F9AF558" w:rsidR="001C784F" w:rsidRPr="002C5E19" w:rsidRDefault="004F405C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</w:t>
            </w:r>
            <w:r w:rsidR="001C784F" w:rsidRPr="002C5E19">
              <w:rPr>
                <w:rFonts w:ascii="Calibri" w:eastAsia="Calibri" w:hAnsi="Calibri" w:cs="Calibri"/>
              </w:rPr>
              <w:t>.56</w:t>
            </w:r>
          </w:p>
        </w:tc>
      </w:tr>
      <w:tr w:rsidR="001C784F" w:rsidRPr="002C5E19" w14:paraId="0808BEF8" w14:textId="77777777" w:rsidTr="6F0D3292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3922D9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OCD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FAC3FD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1.72</w:t>
            </w:r>
          </w:p>
          <w:p w14:paraId="443D7CA1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11, 27,50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E2FD6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70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208593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2.29</w:t>
            </w:r>
          </w:p>
          <w:p w14:paraId="2AB14FD7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14, 37.68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50B342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5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F9E81C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1.69 </w:t>
            </w:r>
          </w:p>
          <w:p w14:paraId="5F4A3AD5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09, 32.65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BFF437" w14:textId="76C334B1" w:rsidR="001C784F" w:rsidRPr="002C5E19" w:rsidRDefault="004F405C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</w:t>
            </w:r>
            <w:r w:rsidR="001C784F" w:rsidRPr="002C5E19">
              <w:rPr>
                <w:rFonts w:ascii="Calibri" w:eastAsia="Calibri" w:hAnsi="Calibri" w:cs="Calibri"/>
              </w:rPr>
              <w:t>.73</w:t>
            </w:r>
          </w:p>
        </w:tc>
      </w:tr>
      <w:tr w:rsidR="001C784F" w:rsidRPr="002C5E19" w14:paraId="15F1824F" w14:textId="77777777" w:rsidTr="6F0D3292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92F387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Depression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956E2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2.87 </w:t>
            </w:r>
          </w:p>
          <w:p w14:paraId="01B01F39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69, 12.06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AA78A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1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E3087F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2.39 </w:t>
            </w:r>
          </w:p>
          <w:p w14:paraId="2AC99D3F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55, 10.45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A23AB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B2C370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2.15</w:t>
            </w:r>
          </w:p>
          <w:p w14:paraId="5200746E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37, 12.40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7F8A82" w14:textId="39C950BA" w:rsidR="001C784F" w:rsidRPr="002C5E19" w:rsidRDefault="004F405C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</w:t>
            </w:r>
            <w:r w:rsidR="001C784F" w:rsidRPr="002C5E19">
              <w:rPr>
                <w:rFonts w:ascii="Calibri" w:eastAsia="Calibri" w:hAnsi="Calibri" w:cs="Calibri"/>
              </w:rPr>
              <w:t>.39</w:t>
            </w:r>
          </w:p>
        </w:tc>
      </w:tr>
      <w:tr w:rsidR="001C784F" w:rsidRPr="002C5E19" w14:paraId="57C4A56A" w14:textId="77777777" w:rsidTr="6F0D3292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A8567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ODD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0996FA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2.39 </w:t>
            </w:r>
          </w:p>
          <w:p w14:paraId="6DF1D1F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1.82, 3.13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107560" w14:textId="77777777" w:rsidR="001C784F" w:rsidRPr="002C5E19" w:rsidRDefault="001C784F" w:rsidP="54C4B0BF">
            <w:pPr>
              <w:jc w:val="center"/>
              <w:rPr>
                <w:b/>
                <w:bCs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>&lt;.00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73C7E8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2.25</w:t>
            </w:r>
          </w:p>
          <w:p w14:paraId="37C8D5A4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1.71, 2.96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B8BD8F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  <w:b/>
                <w:bCs/>
              </w:rPr>
              <w:t>&lt;.00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4CEDA5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1.9</w:t>
            </w:r>
          </w:p>
          <w:p w14:paraId="22458C7D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1.44, 2.56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2B5E11" w14:textId="7B2AD518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  <w:b/>
                <w:bCs/>
              </w:rPr>
              <w:t>&lt;</w:t>
            </w:r>
            <w:r w:rsidR="004F405C" w:rsidRPr="002C5E19">
              <w:rPr>
                <w:rFonts w:ascii="Calibri" w:eastAsia="Calibri" w:hAnsi="Calibri" w:cs="Calibri"/>
                <w:b/>
                <w:bCs/>
              </w:rPr>
              <w:t>0</w:t>
            </w:r>
            <w:r w:rsidRPr="002C5E19">
              <w:rPr>
                <w:rFonts w:ascii="Calibri" w:eastAsia="Calibri" w:hAnsi="Calibri" w:cs="Calibri"/>
                <w:b/>
                <w:bCs/>
              </w:rPr>
              <w:t>.001</w:t>
            </w:r>
          </w:p>
        </w:tc>
      </w:tr>
      <w:tr w:rsidR="001C784F" w:rsidRPr="002C5E19" w14:paraId="284A65A8" w14:textId="77777777" w:rsidTr="6F0D3292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0ABB49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CD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BFA8F2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1.73</w:t>
            </w:r>
          </w:p>
          <w:p w14:paraId="0FC14C6B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77, 3.87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9D6C22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49FDDE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1.48</w:t>
            </w:r>
          </w:p>
          <w:p w14:paraId="489CD2E3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66, 3.36)</w:t>
            </w:r>
          </w:p>
        </w:tc>
        <w:tc>
          <w:tcPr>
            <w:tcW w:w="1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5332DF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.34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D36EC6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1.07 </w:t>
            </w:r>
          </w:p>
          <w:p w14:paraId="6F4D92FE" w14:textId="77777777" w:rsidR="001C784F" w:rsidRPr="002C5E19" w:rsidRDefault="001C784F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(0.46, 2.50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0D1E27" w14:textId="7DD03AD6" w:rsidR="001C784F" w:rsidRPr="002C5E19" w:rsidRDefault="16F09F84" w:rsidP="006E0D49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>0</w:t>
            </w:r>
            <w:r w:rsidR="001C784F" w:rsidRPr="002C5E19">
              <w:rPr>
                <w:rFonts w:ascii="Calibri" w:eastAsia="Calibri" w:hAnsi="Calibri" w:cs="Calibri"/>
              </w:rPr>
              <w:t>.87</w:t>
            </w:r>
          </w:p>
        </w:tc>
      </w:tr>
    </w:tbl>
    <w:p w14:paraId="492AAD4E" w14:textId="77777777" w:rsidR="001C784F" w:rsidRPr="002C5E19" w:rsidRDefault="001C784F" w:rsidP="001C784F">
      <w:pPr>
        <w:spacing w:after="0" w:line="240" w:lineRule="auto"/>
      </w:pPr>
      <w:r w:rsidRPr="002C5E19">
        <w:rPr>
          <w:rFonts w:ascii="Calibri" w:eastAsia="Calibri" w:hAnsi="Calibri" w:cs="Calibri"/>
          <w:b/>
          <w:bCs/>
          <w:sz w:val="20"/>
          <w:szCs w:val="20"/>
        </w:rPr>
        <w:t>Model 1</w:t>
      </w:r>
      <w:r w:rsidRPr="002C5E19">
        <w:rPr>
          <w:rFonts w:ascii="Calibri" w:eastAsia="Calibri" w:hAnsi="Calibri" w:cs="Calibri"/>
          <w:sz w:val="20"/>
          <w:szCs w:val="20"/>
        </w:rPr>
        <w:t xml:space="preserve"> – univariable associations between IDD with or without co-occurring ASD and DSM-5 diagnosis </w:t>
      </w:r>
    </w:p>
    <w:p w14:paraId="054769EC" w14:textId="77777777" w:rsidR="001C784F" w:rsidRPr="002C5E19" w:rsidRDefault="001C784F" w:rsidP="001C784F">
      <w:pPr>
        <w:spacing w:after="0" w:line="240" w:lineRule="auto"/>
      </w:pPr>
      <w:r w:rsidRPr="002C5E19">
        <w:rPr>
          <w:rFonts w:ascii="Calibri" w:eastAsia="Calibri" w:hAnsi="Calibri" w:cs="Calibri"/>
          <w:b/>
          <w:bCs/>
          <w:sz w:val="20"/>
          <w:szCs w:val="20"/>
        </w:rPr>
        <w:t>Model 2</w:t>
      </w:r>
      <w:r w:rsidRPr="002C5E19">
        <w:rPr>
          <w:rFonts w:ascii="Calibri" w:eastAsia="Calibri" w:hAnsi="Calibri" w:cs="Calibri"/>
          <w:sz w:val="20"/>
          <w:szCs w:val="20"/>
        </w:rPr>
        <w:t xml:space="preserve"> – Model 1 including confounding variables – child sex, child developmental level, deprivation (IMD), child physical disability </w:t>
      </w:r>
    </w:p>
    <w:p w14:paraId="1FB73B62" w14:textId="3B8B002D" w:rsidR="001C784F" w:rsidRPr="002C5E19" w:rsidRDefault="001C784F" w:rsidP="001C784F">
      <w:pPr>
        <w:spacing w:after="0" w:line="240" w:lineRule="auto"/>
      </w:pPr>
      <w:r w:rsidRPr="002C5E19">
        <w:rPr>
          <w:rFonts w:ascii="Calibri" w:eastAsia="Calibri" w:hAnsi="Calibri" w:cs="Calibri"/>
          <w:b/>
          <w:bCs/>
          <w:sz w:val="20"/>
          <w:szCs w:val="20"/>
        </w:rPr>
        <w:t>Model 3</w:t>
      </w:r>
      <w:r w:rsidRPr="002C5E19">
        <w:rPr>
          <w:rFonts w:ascii="Calibri" w:eastAsia="Calibri" w:hAnsi="Calibri" w:cs="Calibri"/>
          <w:sz w:val="20"/>
          <w:szCs w:val="20"/>
        </w:rPr>
        <w:t xml:space="preserve"> – Model 2 including </w:t>
      </w:r>
      <w:r w:rsidR="64375932" w:rsidRPr="002C5E19">
        <w:rPr>
          <w:rFonts w:ascii="Calibri" w:eastAsia="Calibri" w:hAnsi="Calibri" w:cs="Calibri"/>
          <w:sz w:val="20"/>
          <w:szCs w:val="20"/>
        </w:rPr>
        <w:t xml:space="preserve">additional </w:t>
      </w:r>
      <w:r w:rsidRPr="002C5E19">
        <w:rPr>
          <w:rFonts w:ascii="Calibri" w:eastAsia="Calibri" w:hAnsi="Calibri" w:cs="Calibri"/>
          <w:sz w:val="20"/>
          <w:szCs w:val="20"/>
        </w:rPr>
        <w:t xml:space="preserve">co-occurring DSM-5 diagnoses as confounding variables. </w:t>
      </w:r>
    </w:p>
    <w:p w14:paraId="536DDE5D" w14:textId="77777777" w:rsidR="001C784F" w:rsidRPr="002C5E19" w:rsidRDefault="001C784F" w:rsidP="0041767E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C5E1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14:paraId="5AE818B7" w14:textId="77777777" w:rsidR="00956569" w:rsidRPr="002C5E19" w:rsidRDefault="00956569" w:rsidP="0041767E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531000B" w14:textId="77777777" w:rsidR="00956569" w:rsidRPr="002C5E19" w:rsidRDefault="00956569" w:rsidP="0041767E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060AF058" w14:textId="77777777" w:rsidR="0041767E" w:rsidRPr="002C5E19" w:rsidRDefault="0041767E" w:rsidP="0041767E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DA233E2" w14:textId="77777777" w:rsidR="0041767E" w:rsidRPr="002C5E19" w:rsidRDefault="0041767E" w:rsidP="0041767E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8F310A4" w14:textId="77777777" w:rsidR="0041767E" w:rsidRPr="002C5E19" w:rsidRDefault="0041767E" w:rsidP="0041767E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E2C5351" w14:textId="77777777" w:rsidR="0041767E" w:rsidRPr="002C5E19" w:rsidRDefault="0041767E" w:rsidP="0041767E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9D45A3B" w14:textId="029654AB" w:rsidR="00F24557" w:rsidRPr="002C5E19" w:rsidRDefault="00F24557" w:rsidP="0041767E">
      <w:pPr>
        <w:spacing w:line="240" w:lineRule="auto"/>
      </w:pPr>
    </w:p>
    <w:p w14:paraId="583CFC74" w14:textId="58CC56DA" w:rsidR="00F24557" w:rsidRPr="002C5E19" w:rsidRDefault="00F24557" w:rsidP="0041767E">
      <w:pPr>
        <w:spacing w:line="240" w:lineRule="auto"/>
        <w:rPr>
          <w:rFonts w:ascii="Calibri" w:eastAsia="Calibri" w:hAnsi="Calibri" w:cs="Calibri"/>
          <w:u w:val="single"/>
        </w:rPr>
      </w:pPr>
      <w:r w:rsidRPr="002C5E19">
        <w:rPr>
          <w:rFonts w:ascii="Calibri" w:eastAsia="Calibri" w:hAnsi="Calibri" w:cs="Calibri"/>
          <w:b/>
          <w:bCs/>
          <w:u w:val="single"/>
        </w:rPr>
        <w:t xml:space="preserve">Table </w:t>
      </w:r>
      <w:r w:rsidR="00826874" w:rsidRPr="002C5E19">
        <w:rPr>
          <w:rFonts w:ascii="Calibri" w:eastAsia="Calibri" w:hAnsi="Calibri" w:cs="Calibri"/>
          <w:b/>
          <w:bCs/>
          <w:u w:val="single"/>
        </w:rPr>
        <w:t>S</w:t>
      </w:r>
      <w:r w:rsidRPr="002C5E19">
        <w:rPr>
          <w:rFonts w:ascii="Calibri" w:eastAsia="Calibri" w:hAnsi="Calibri" w:cs="Calibri"/>
          <w:b/>
          <w:bCs/>
          <w:u w:val="single"/>
        </w:rPr>
        <w:t>2 – Analysis 1: Odds ratios for child mental health diagnosis according to presence of IDD with or without co-occurring ASD using binary logistic regression models</w:t>
      </w:r>
      <w:r w:rsidRPr="002C5E19">
        <w:rPr>
          <w:rFonts w:ascii="Calibri" w:eastAsia="Calibri" w:hAnsi="Calibri" w:cs="Calibri"/>
          <w:b/>
          <w:bCs/>
        </w:rPr>
        <w:t xml:space="preserve"> </w:t>
      </w:r>
      <w:r w:rsidRPr="002C5E19">
        <w:rPr>
          <w:rFonts w:ascii="Calibri" w:eastAsia="Calibri" w:hAnsi="Calibri" w:cs="Calibri"/>
          <w:b/>
          <w:bCs/>
          <w:u w:val="single"/>
        </w:rPr>
        <w:t>(n=1</w:t>
      </w:r>
      <w:r w:rsidR="768FBEE2" w:rsidRPr="002C5E19">
        <w:rPr>
          <w:rFonts w:ascii="Calibri" w:eastAsia="Calibri" w:hAnsi="Calibri" w:cs="Calibri"/>
          <w:b/>
          <w:bCs/>
          <w:u w:val="single"/>
        </w:rPr>
        <w:t>637</w:t>
      </w:r>
      <w:r w:rsidRPr="002C5E19">
        <w:rPr>
          <w:rFonts w:ascii="Calibri" w:eastAsia="Calibri" w:hAnsi="Calibri" w:cs="Calibri"/>
          <w:b/>
          <w:bCs/>
          <w:u w:val="single"/>
        </w:rPr>
        <w:t>)</w:t>
      </w:r>
      <w:r w:rsidRPr="002C5E19">
        <w:rPr>
          <w:rFonts w:ascii="Calibri" w:eastAsia="Calibri" w:hAnsi="Calibri" w:cs="Calibri"/>
          <w:u w:val="single"/>
        </w:rPr>
        <w:t xml:space="preserve"> </w:t>
      </w:r>
    </w:p>
    <w:tbl>
      <w:tblPr>
        <w:tblStyle w:val="TableGrid"/>
        <w:tblW w:w="10121" w:type="dxa"/>
        <w:tblLayout w:type="fixed"/>
        <w:tblLook w:val="04A0" w:firstRow="1" w:lastRow="0" w:firstColumn="1" w:lastColumn="0" w:noHBand="0" w:noVBand="1"/>
      </w:tblPr>
      <w:tblGrid>
        <w:gridCol w:w="1553"/>
        <w:gridCol w:w="1406"/>
        <w:gridCol w:w="1420"/>
        <w:gridCol w:w="1406"/>
        <w:gridCol w:w="1465"/>
        <w:gridCol w:w="1509"/>
        <w:gridCol w:w="1362"/>
      </w:tblGrid>
      <w:tr w:rsidR="00750A90" w:rsidRPr="002C5E19" w14:paraId="3763D49E" w14:textId="77777777" w:rsidTr="002C5E19">
        <w:trPr>
          <w:trHeight w:val="571"/>
        </w:trPr>
        <w:tc>
          <w:tcPr>
            <w:tcW w:w="1553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14:paraId="36ADD7DE" w14:textId="77777777" w:rsidR="00750A90" w:rsidRPr="002C5E19" w:rsidRDefault="00750A90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 xml:space="preserve">DAWBA Child DSM-5 diagnosis </w:t>
            </w:r>
            <w:r w:rsidRPr="002C5E19">
              <w:rPr>
                <w:rFonts w:ascii="Calibri" w:eastAsia="Calibri" w:hAnsi="Calibri" w:cs="Calibri"/>
              </w:rPr>
              <w:t xml:space="preserve"> </w:t>
            </w:r>
          </w:p>
          <w:p w14:paraId="463F1E70" w14:textId="77777777" w:rsidR="00750A90" w:rsidRPr="002C5E19" w:rsidRDefault="00750A90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0 no ASD/ 1 ASD)</w:t>
            </w:r>
          </w:p>
        </w:tc>
        <w:tc>
          <w:tcPr>
            <w:tcW w:w="282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7F90C4" w14:textId="77777777" w:rsidR="00750A90" w:rsidRPr="002C5E19" w:rsidRDefault="00750A90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>Model 1</w:t>
            </w:r>
            <w:r w:rsidRPr="002C5E1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87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EE1A67C" w14:textId="77777777" w:rsidR="00750A90" w:rsidRPr="002C5E19" w:rsidRDefault="00750A90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>Model 2</w:t>
            </w:r>
            <w:r w:rsidRPr="002C5E1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87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1BCE9D8" w14:textId="77777777" w:rsidR="00750A90" w:rsidRPr="002C5E19" w:rsidRDefault="00750A90" w:rsidP="51ACD89C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>Model 3</w:t>
            </w:r>
          </w:p>
        </w:tc>
      </w:tr>
      <w:tr w:rsidR="00750A90" w:rsidRPr="002C5E19" w14:paraId="27FD9E54" w14:textId="77777777" w:rsidTr="5305083C">
        <w:trPr>
          <w:trHeight w:val="284"/>
        </w:trPr>
        <w:tc>
          <w:tcPr>
            <w:tcW w:w="1553" w:type="dxa"/>
            <w:vMerge/>
          </w:tcPr>
          <w:p w14:paraId="396E3533" w14:textId="77777777" w:rsidR="00750A90" w:rsidRPr="002C5E19" w:rsidRDefault="00750A90" w:rsidP="00750A90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8CFFA1" w14:textId="77777777" w:rsidR="00750A90" w:rsidRPr="002C5E19" w:rsidRDefault="00750A90" w:rsidP="00750A90">
            <w:pPr>
              <w:jc w:val="center"/>
            </w:pPr>
            <w:r w:rsidRPr="002C5E19">
              <w:rPr>
                <w:rFonts w:ascii="Calibri" w:eastAsia="Calibri" w:hAnsi="Calibri" w:cs="Calibri"/>
              </w:rPr>
              <w:t xml:space="preserve">OR (95% CI) </w:t>
            </w:r>
          </w:p>
          <w:p w14:paraId="53FBBD7E" w14:textId="6F37947C" w:rsidR="00750A90" w:rsidRPr="002C5E19" w:rsidRDefault="00750A90" w:rsidP="00750A90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A16E0D" w14:textId="42484073" w:rsidR="00750A90" w:rsidRPr="002C5E19" w:rsidRDefault="00750A90" w:rsidP="00750A90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p-value 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07DC69" w14:textId="68DD48BA" w:rsidR="00750A90" w:rsidRPr="002C5E19" w:rsidRDefault="00750A90" w:rsidP="00750A90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OR (95% CI) 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9F935D" w14:textId="0C3BF651" w:rsidR="00750A90" w:rsidRPr="002C5E19" w:rsidRDefault="00750A90" w:rsidP="00750A90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p-value 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E5544A" w14:textId="736546BB" w:rsidR="00750A90" w:rsidRPr="002C5E19" w:rsidRDefault="00750A90" w:rsidP="00750A90">
            <w:pPr>
              <w:jc w:val="center"/>
              <w:rPr>
                <w:rStyle w:val="eop"/>
                <w:rFonts w:ascii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OR (95% CI) 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DF7E50" w14:textId="0F5774D0" w:rsidR="00750A90" w:rsidRPr="002C5E19" w:rsidRDefault="00750A90" w:rsidP="00750A90">
            <w:pPr>
              <w:jc w:val="center"/>
              <w:rPr>
                <w:rStyle w:val="eop"/>
                <w:rFonts w:ascii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p-value </w:t>
            </w:r>
          </w:p>
        </w:tc>
      </w:tr>
      <w:tr w:rsidR="00F24557" w:rsidRPr="002C5E19" w14:paraId="1FC44F29" w14:textId="77777777" w:rsidTr="51ACD89C">
        <w:trPr>
          <w:trHeight w:val="284"/>
        </w:trPr>
        <w:tc>
          <w:tcPr>
            <w:tcW w:w="155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4ECF9A" w14:textId="77777777" w:rsidR="00F24557" w:rsidRPr="002C5E19" w:rsidRDefault="00F24557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Attention Deficit Hyperactivity disorder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67449D" w14:textId="078DB3D9" w:rsidR="00F24557" w:rsidRPr="002C5E19" w:rsidRDefault="00397188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2</w:t>
            </w:r>
            <w:r w:rsidR="00414661" w:rsidRPr="002C5E19">
              <w:rPr>
                <w:rFonts w:ascii="Calibri" w:eastAsia="Calibri" w:hAnsi="Calibri" w:cs="Calibri"/>
              </w:rPr>
              <w:t>.13</w:t>
            </w:r>
          </w:p>
          <w:p w14:paraId="0A32C17E" w14:textId="6194CD44" w:rsidR="00397188" w:rsidRPr="002C5E19" w:rsidRDefault="00397188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414661" w:rsidRPr="002C5E19">
              <w:rPr>
                <w:rFonts w:ascii="Calibri" w:eastAsia="Calibri" w:hAnsi="Calibri" w:cs="Calibri"/>
              </w:rPr>
              <w:t>1.68, 2.71)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35A9DB" w14:textId="1B6ED207" w:rsidR="00F24557" w:rsidRPr="002C5E19" w:rsidRDefault="004F405C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029C41" w14:textId="77777777" w:rsidR="00F24557" w:rsidRPr="002C5E19" w:rsidRDefault="002A445D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2.03 </w:t>
            </w:r>
          </w:p>
          <w:p w14:paraId="3B886D5F" w14:textId="3753BFA7" w:rsidR="002A445D" w:rsidRPr="002C5E19" w:rsidRDefault="002A445D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1.59, 2.59)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D8A023" w14:textId="4E6234FE" w:rsidR="00F24557" w:rsidRPr="002C5E19" w:rsidRDefault="007B29BA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5B30E0" w14:textId="77777777" w:rsidR="00F24557" w:rsidRPr="002C5E19" w:rsidRDefault="00CE44AB" w:rsidP="51ACD89C">
            <w:pPr>
              <w:jc w:val="center"/>
              <w:rPr>
                <w:rStyle w:val="eop"/>
                <w:rFonts w:ascii="Calibri" w:hAnsi="Calibri" w:cs="Calibri"/>
              </w:rPr>
            </w:pPr>
            <w:r w:rsidRPr="002C5E19">
              <w:rPr>
                <w:rStyle w:val="eop"/>
                <w:rFonts w:ascii="Calibri" w:hAnsi="Calibri" w:cs="Calibri"/>
              </w:rPr>
              <w:t xml:space="preserve">1.80 </w:t>
            </w:r>
          </w:p>
          <w:p w14:paraId="30BBB4CF" w14:textId="151E8BCA" w:rsidR="00CE44AB" w:rsidRPr="002C5E19" w:rsidRDefault="00CE44AB" w:rsidP="51ACD89C">
            <w:pPr>
              <w:jc w:val="center"/>
              <w:rPr>
                <w:rStyle w:val="eop"/>
                <w:rFonts w:ascii="Calibri" w:hAnsi="Calibri" w:cs="Calibri"/>
              </w:rPr>
            </w:pPr>
            <w:r w:rsidRPr="002C5E19">
              <w:rPr>
                <w:rStyle w:val="eop"/>
                <w:rFonts w:ascii="Calibri" w:hAnsi="Calibri" w:cs="Calibri"/>
              </w:rPr>
              <w:t>(1.39, 2.32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143F12" w14:textId="4FE58E90" w:rsidR="00F24557" w:rsidRPr="002C5E19" w:rsidRDefault="00CE44AB" w:rsidP="51ACD89C">
            <w:pPr>
              <w:jc w:val="center"/>
              <w:rPr>
                <w:rStyle w:val="eop"/>
                <w:rFonts w:ascii="Calibri" w:hAnsi="Calibri" w:cs="Calibri"/>
              </w:rPr>
            </w:pPr>
            <w:r w:rsidRPr="002C5E19">
              <w:t>&lt;0.0001</w:t>
            </w:r>
          </w:p>
        </w:tc>
      </w:tr>
      <w:tr w:rsidR="00F24557" w:rsidRPr="002C5E19" w14:paraId="457F47E3" w14:textId="77777777" w:rsidTr="51ACD89C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1DA585" w14:textId="77777777" w:rsidR="00F24557" w:rsidRPr="002C5E19" w:rsidRDefault="00F24557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Emotional disorders 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0087EB" w14:textId="77777777" w:rsidR="00F24557" w:rsidRPr="002C5E19" w:rsidRDefault="00612D79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2.17 </w:t>
            </w:r>
          </w:p>
          <w:p w14:paraId="3ACB794E" w14:textId="515B2E05" w:rsidR="00612D79" w:rsidRPr="002C5E19" w:rsidRDefault="00612D79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1.56, 3.03)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F98339" w14:textId="5A331821" w:rsidR="00F24557" w:rsidRPr="002C5E19" w:rsidRDefault="000B358F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B93DFD" w14:textId="77777777" w:rsidR="00F24557" w:rsidRPr="002C5E19" w:rsidRDefault="000B358F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2.13</w:t>
            </w:r>
          </w:p>
          <w:p w14:paraId="3897CA6E" w14:textId="2C2390B7" w:rsidR="000B358F" w:rsidRPr="002C5E19" w:rsidRDefault="000B358F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F306EF" w:rsidRPr="002C5E19">
              <w:rPr>
                <w:rFonts w:ascii="Calibri" w:eastAsia="Calibri" w:hAnsi="Calibri" w:cs="Calibri"/>
              </w:rPr>
              <w:t xml:space="preserve">1.51, </w:t>
            </w:r>
            <w:r w:rsidR="00B329E1" w:rsidRPr="002C5E19">
              <w:rPr>
                <w:rFonts w:ascii="Calibri" w:eastAsia="Calibri" w:hAnsi="Calibri" w:cs="Calibri"/>
              </w:rPr>
              <w:t>3.00</w:t>
            </w:r>
            <w:r w:rsidR="00F306EF" w:rsidRPr="002C5E19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3DAB5D" w14:textId="54A2D3D7" w:rsidR="00F24557" w:rsidRPr="002C5E19" w:rsidRDefault="002A6F6F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66AA74" w14:textId="77777777" w:rsidR="00F24557" w:rsidRPr="002C5E19" w:rsidRDefault="002A6F6F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1.97</w:t>
            </w:r>
          </w:p>
          <w:p w14:paraId="7A468BFA" w14:textId="11BE5B59" w:rsidR="002A6F6F" w:rsidRPr="002C5E19" w:rsidRDefault="002A6F6F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276652" w:rsidRPr="002C5E19">
              <w:rPr>
                <w:rFonts w:ascii="Calibri" w:eastAsia="Calibri" w:hAnsi="Calibri" w:cs="Calibri"/>
              </w:rPr>
              <w:t>1.40, 2.79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74F8F2" w14:textId="4EC3125D" w:rsidR="00F24557" w:rsidRPr="002C5E19" w:rsidRDefault="00276652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</w:tr>
      <w:tr w:rsidR="00871AC0" w:rsidRPr="002C5E19" w14:paraId="173F5FEB" w14:textId="77777777" w:rsidTr="51ACD89C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B6E655" w14:textId="3B3D25BD" w:rsidR="00871AC0" w:rsidRPr="002C5E19" w:rsidRDefault="0E2AC399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Generalised anxiety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4FD255" w14:textId="77777777" w:rsidR="00871AC0" w:rsidRPr="002C5E19" w:rsidRDefault="004955F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2.47</w:t>
            </w:r>
          </w:p>
          <w:p w14:paraId="67AF258A" w14:textId="6D792E75" w:rsidR="004955F6" w:rsidRPr="002C5E19" w:rsidRDefault="004955F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1.66, 3.69)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401718" w14:textId="2B1E31C7" w:rsidR="00871AC0" w:rsidRPr="002C5E19" w:rsidRDefault="00F45D07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22185E" w14:textId="77777777" w:rsidR="00871AC0" w:rsidRPr="002C5E19" w:rsidRDefault="00D6792A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2.35</w:t>
            </w:r>
          </w:p>
          <w:p w14:paraId="46C2C624" w14:textId="6F278C54" w:rsidR="00D6792A" w:rsidRPr="002C5E19" w:rsidRDefault="00D6792A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1.56, 3.54)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38256D" w14:textId="5E83797D" w:rsidR="00871AC0" w:rsidRPr="002C5E19" w:rsidRDefault="00111575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E54E42" w14:textId="77777777" w:rsidR="00871AC0" w:rsidRPr="002C5E19" w:rsidRDefault="000D368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2.18</w:t>
            </w:r>
          </w:p>
          <w:p w14:paraId="3A0091FA" w14:textId="14745A74" w:rsidR="000D3686" w:rsidRPr="002C5E19" w:rsidRDefault="000D368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1.43, 3.33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ECF352" w14:textId="380D8F46" w:rsidR="00871AC0" w:rsidRPr="002C5E19" w:rsidRDefault="000D368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0.0003</w:t>
            </w:r>
          </w:p>
        </w:tc>
      </w:tr>
      <w:tr w:rsidR="00871AC0" w:rsidRPr="002C5E19" w14:paraId="263F5520" w14:textId="77777777" w:rsidTr="51ACD89C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9652EF" w14:textId="33DD9C3A" w:rsidR="00871AC0" w:rsidRPr="002C5E19" w:rsidRDefault="0E2AC399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Specific Phobia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FEC727" w14:textId="77777777" w:rsidR="00871AC0" w:rsidRPr="002C5E19" w:rsidRDefault="00F745E7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1.65</w:t>
            </w:r>
          </w:p>
          <w:p w14:paraId="7DF84322" w14:textId="635DDCB5" w:rsidR="00F745E7" w:rsidRPr="002C5E19" w:rsidRDefault="00F745E7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623F45" w:rsidRPr="002C5E19">
              <w:rPr>
                <w:rFonts w:ascii="Calibri" w:eastAsia="Calibri" w:hAnsi="Calibri" w:cs="Calibri"/>
              </w:rPr>
              <w:t>0.87, 3.15)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3464EA" w14:textId="24C86C41" w:rsidR="00871AC0" w:rsidRPr="002C5E19" w:rsidRDefault="00623F45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13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90DC59" w14:textId="77777777" w:rsidR="00871AC0" w:rsidRPr="002C5E19" w:rsidRDefault="0016334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1.67</w:t>
            </w:r>
          </w:p>
          <w:p w14:paraId="4D103EB2" w14:textId="6633C78B" w:rsidR="00163343" w:rsidRPr="002C5E19" w:rsidRDefault="0016334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0.87, 3.22)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421CC4" w14:textId="15FDE219" w:rsidR="00871AC0" w:rsidRPr="002C5E19" w:rsidRDefault="0016334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13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3D424C" w14:textId="77777777" w:rsidR="00871AC0" w:rsidRPr="002C5E19" w:rsidRDefault="00396D9A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1.46</w:t>
            </w:r>
          </w:p>
          <w:p w14:paraId="1A564679" w14:textId="3964B685" w:rsidR="00396D9A" w:rsidRPr="002C5E19" w:rsidRDefault="00396D9A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0.74, 2.89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DA5D6F" w14:textId="0141DE79" w:rsidR="00871AC0" w:rsidRPr="002C5E19" w:rsidRDefault="00043A4F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27</w:t>
            </w:r>
          </w:p>
        </w:tc>
      </w:tr>
      <w:tr w:rsidR="00871AC0" w:rsidRPr="002C5E19" w14:paraId="3D3EC3EC" w14:textId="77777777" w:rsidTr="51ACD89C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71ADA6" w14:textId="1A4382C5" w:rsidR="00871AC0" w:rsidRPr="002C5E19" w:rsidRDefault="0E2AC399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Separation Anxiety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F43534" w14:textId="77777777" w:rsidR="00871AC0" w:rsidRPr="002C5E19" w:rsidRDefault="00A57AAD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1.02</w:t>
            </w:r>
          </w:p>
          <w:p w14:paraId="2E1F661D" w14:textId="403F0713" w:rsidR="00A57AAD" w:rsidRPr="002C5E19" w:rsidRDefault="00A57AAD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0.</w:t>
            </w:r>
            <w:r w:rsidR="002B284D" w:rsidRPr="002C5E19">
              <w:rPr>
                <w:rFonts w:ascii="Calibri" w:eastAsia="Calibri" w:hAnsi="Calibri" w:cs="Calibri"/>
              </w:rPr>
              <w:t>45, 2.32)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9D31D8" w14:textId="78766EFB" w:rsidR="00871AC0" w:rsidRPr="002C5E19" w:rsidRDefault="002B284D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18B085" w14:textId="77777777" w:rsidR="00871AC0" w:rsidRPr="002C5E19" w:rsidRDefault="002B284D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</w:t>
            </w:r>
            <w:r w:rsidR="00E03F47" w:rsidRPr="002C5E19">
              <w:rPr>
                <w:rFonts w:ascii="Calibri" w:eastAsia="Calibri" w:hAnsi="Calibri" w:cs="Calibri"/>
              </w:rPr>
              <w:t>93</w:t>
            </w:r>
          </w:p>
          <w:p w14:paraId="7A8DCDA2" w14:textId="4C9D8E83" w:rsidR="00E03F47" w:rsidRPr="002C5E19" w:rsidRDefault="00E03F47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0.40, 2.16)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16B976" w14:textId="3C34893D" w:rsidR="00871AC0" w:rsidRPr="002C5E19" w:rsidRDefault="00E03F47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86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E03A86" w14:textId="77777777" w:rsidR="00871AC0" w:rsidRPr="002C5E19" w:rsidRDefault="00B848A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67</w:t>
            </w:r>
          </w:p>
          <w:p w14:paraId="5BD5B636" w14:textId="062A4C73" w:rsidR="00B848A6" w:rsidRPr="002C5E19" w:rsidRDefault="00B848A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0.28, 1.</w:t>
            </w:r>
            <w:r w:rsidR="00D81679" w:rsidRPr="002C5E19">
              <w:rPr>
                <w:rFonts w:ascii="Calibri" w:eastAsia="Calibri" w:hAnsi="Calibri" w:cs="Calibri"/>
              </w:rPr>
              <w:t>62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BC275C" w14:textId="05C41B78" w:rsidR="00871AC0" w:rsidRPr="002C5E19" w:rsidRDefault="00D81679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37</w:t>
            </w:r>
          </w:p>
        </w:tc>
      </w:tr>
      <w:tr w:rsidR="00871AC0" w:rsidRPr="002C5E19" w14:paraId="057C001D" w14:textId="77777777" w:rsidTr="51ACD89C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F59F90" w14:textId="77777777" w:rsidR="00871AC0" w:rsidRPr="002C5E19" w:rsidRDefault="0E2AC399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Disruptive behaviour disorders 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022258" w14:textId="77777777" w:rsidR="00871AC0" w:rsidRPr="002C5E19" w:rsidRDefault="00895F9A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2.30 </w:t>
            </w:r>
          </w:p>
          <w:p w14:paraId="7A254B54" w14:textId="3977C7F2" w:rsidR="00895F9A" w:rsidRPr="002C5E19" w:rsidRDefault="00895F9A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1</w:t>
            </w:r>
            <w:r w:rsidR="0064084C" w:rsidRPr="002C5E19">
              <w:rPr>
                <w:rFonts w:ascii="Calibri" w:eastAsia="Calibri" w:hAnsi="Calibri" w:cs="Calibri"/>
              </w:rPr>
              <w:t>.72, 3.07)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C7BFD8" w14:textId="433E60F6" w:rsidR="00871AC0" w:rsidRPr="002C5E19" w:rsidRDefault="0064084C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C52065" w14:textId="77777777" w:rsidR="00871AC0" w:rsidRPr="002C5E19" w:rsidRDefault="00B329E1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2.16</w:t>
            </w:r>
          </w:p>
          <w:p w14:paraId="1A7E4A24" w14:textId="28F0885A" w:rsidR="00B329E1" w:rsidRPr="002C5E19" w:rsidRDefault="00B329E1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1.61, 2.90)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EF16E0" w14:textId="7E36FD93" w:rsidR="00871AC0" w:rsidRPr="002C5E19" w:rsidRDefault="00D12AEA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B8C182" w14:textId="77777777" w:rsidR="00871AC0" w:rsidRPr="002C5E19" w:rsidRDefault="00BA6EC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 xml:space="preserve">1.79 </w:t>
            </w:r>
          </w:p>
          <w:p w14:paraId="0B5C770A" w14:textId="5D16F02B" w:rsidR="00BA6EC3" w:rsidRPr="002C5E19" w:rsidRDefault="00BA6EC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2C13A4" w:rsidRPr="002C5E19">
              <w:rPr>
                <w:rFonts w:ascii="Calibri" w:eastAsia="Calibri" w:hAnsi="Calibri" w:cs="Calibri"/>
              </w:rPr>
              <w:t>1.31, 2.43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4F7D04" w14:textId="05DFC137" w:rsidR="00871AC0" w:rsidRPr="002C5E19" w:rsidRDefault="002C13A4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</w:t>
            </w:r>
            <w:r w:rsidR="00CC0C90" w:rsidRPr="002C5E19">
              <w:rPr>
                <w:rFonts w:ascii="Calibri" w:eastAsia="Calibri" w:hAnsi="Calibri" w:cs="Calibri"/>
              </w:rPr>
              <w:t>0002</w:t>
            </w:r>
          </w:p>
        </w:tc>
      </w:tr>
      <w:tr w:rsidR="00871AC0" w:rsidRPr="002C5E19" w14:paraId="1AEEB092" w14:textId="77777777" w:rsidTr="51ACD89C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CFA7AE" w14:textId="559AB765" w:rsidR="00871AC0" w:rsidRPr="002C5E19" w:rsidRDefault="00B97FB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</w:rPr>
              <w:t xml:space="preserve">ppositional </w:t>
            </w:r>
            <w:r w:rsidR="0E2AC399" w:rsidRPr="002C5E19"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</w:rPr>
              <w:t xml:space="preserve">efiant </w:t>
            </w:r>
            <w:r w:rsidR="0E2AC399" w:rsidRPr="002C5E19"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</w:rPr>
              <w:t>isorder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36726F" w14:textId="0CD396A6" w:rsidR="00CA214E" w:rsidRPr="002C5E19" w:rsidRDefault="00CA214E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2.38</w:t>
            </w:r>
          </w:p>
          <w:p w14:paraId="3B60A251" w14:textId="381B8E7F" w:rsidR="00871AC0" w:rsidRPr="002C5E19" w:rsidRDefault="00CA214E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1.77, 3.2)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3FCAAE" w14:textId="525FA0DD" w:rsidR="00871AC0" w:rsidRPr="002C5E19" w:rsidRDefault="00143704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771AFA" w14:textId="77777777" w:rsidR="00871AC0" w:rsidRPr="002C5E19" w:rsidRDefault="00143704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2.24</w:t>
            </w:r>
          </w:p>
          <w:p w14:paraId="7B4F3319" w14:textId="3570429E" w:rsidR="00143704" w:rsidRPr="002C5E19" w:rsidRDefault="00143704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F867FD" w:rsidRPr="002C5E19">
              <w:rPr>
                <w:rFonts w:ascii="Calibri" w:eastAsia="Calibri" w:hAnsi="Calibri" w:cs="Calibri"/>
              </w:rPr>
              <w:t>1.65, 3.03)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6847A3" w14:textId="69EE353D" w:rsidR="00871AC0" w:rsidRPr="002C5E19" w:rsidRDefault="00F867FD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88483F" w14:textId="77777777" w:rsidR="00871AC0" w:rsidRPr="002C5E19" w:rsidRDefault="00D1112C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1.9</w:t>
            </w:r>
          </w:p>
          <w:p w14:paraId="4390EDF0" w14:textId="09FC38A7" w:rsidR="00D1112C" w:rsidRPr="002C5E19" w:rsidRDefault="00D1112C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0B0E42" w:rsidRPr="002C5E19">
              <w:rPr>
                <w:rFonts w:ascii="Calibri" w:eastAsia="Calibri" w:hAnsi="Calibri" w:cs="Calibri"/>
              </w:rPr>
              <w:t>1.39, 2.63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04F318" w14:textId="2C16039C" w:rsidR="00871AC0" w:rsidRPr="002C5E19" w:rsidRDefault="000B0E42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t>&lt;0.0001</w:t>
            </w:r>
          </w:p>
        </w:tc>
      </w:tr>
      <w:tr w:rsidR="00871AC0" w:rsidRPr="002C5E19" w14:paraId="40908E23" w14:textId="77777777" w:rsidTr="51ACD89C">
        <w:trPr>
          <w:trHeight w:val="284"/>
        </w:trPr>
        <w:tc>
          <w:tcPr>
            <w:tcW w:w="155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7C21DD" w14:textId="04364641" w:rsidR="00871AC0" w:rsidRPr="002C5E19" w:rsidRDefault="0E2AC399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C</w:t>
            </w:r>
            <w:r w:rsidR="00B97FB6">
              <w:rPr>
                <w:rFonts w:ascii="Calibri" w:eastAsia="Calibri" w:hAnsi="Calibri" w:cs="Calibri"/>
              </w:rPr>
              <w:t xml:space="preserve">onduct </w:t>
            </w:r>
            <w:r w:rsidRPr="002C5E19">
              <w:rPr>
                <w:rFonts w:ascii="Calibri" w:eastAsia="Calibri" w:hAnsi="Calibri" w:cs="Calibri"/>
              </w:rPr>
              <w:t>D</w:t>
            </w:r>
            <w:r w:rsidR="00B97FB6">
              <w:rPr>
                <w:rFonts w:ascii="Calibri" w:eastAsia="Calibri" w:hAnsi="Calibri" w:cs="Calibri"/>
              </w:rPr>
              <w:t>isorder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8BC683" w14:textId="2703AF10" w:rsidR="00871AC0" w:rsidRPr="002C5E19" w:rsidRDefault="00E66D2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1.6</w:t>
            </w:r>
            <w:r w:rsidR="002831B6" w:rsidRPr="002C5E19">
              <w:rPr>
                <w:rFonts w:ascii="Calibri" w:eastAsia="Calibri" w:hAnsi="Calibri" w:cs="Calibri"/>
              </w:rPr>
              <w:t>7</w:t>
            </w:r>
          </w:p>
          <w:p w14:paraId="492BE5C3" w14:textId="47EE7D9B" w:rsidR="00E66D23" w:rsidRPr="002C5E19" w:rsidRDefault="00E66D2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2831B6" w:rsidRPr="002C5E19">
              <w:rPr>
                <w:rFonts w:ascii="Calibri" w:eastAsia="Calibri" w:hAnsi="Calibri" w:cs="Calibri"/>
              </w:rPr>
              <w:t>0.73, 3.82)</w:t>
            </w:r>
          </w:p>
        </w:tc>
        <w:tc>
          <w:tcPr>
            <w:tcW w:w="1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1A58CF" w14:textId="742A5FD4" w:rsidR="00871AC0" w:rsidRPr="002C5E19" w:rsidRDefault="002831B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22</w:t>
            </w:r>
          </w:p>
        </w:tc>
        <w:tc>
          <w:tcPr>
            <w:tcW w:w="140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394F6E" w14:textId="77777777" w:rsidR="00871AC0" w:rsidRPr="002C5E19" w:rsidRDefault="00FD21A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1.40</w:t>
            </w:r>
          </w:p>
          <w:p w14:paraId="71CDD769" w14:textId="18BE40EC" w:rsidR="00FD21A3" w:rsidRPr="002C5E19" w:rsidRDefault="00FD21A3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0.60, 3.24)</w:t>
            </w:r>
          </w:p>
        </w:tc>
        <w:tc>
          <w:tcPr>
            <w:tcW w:w="1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CDCBAA" w14:textId="524E7E75" w:rsidR="00871AC0" w:rsidRPr="002C5E19" w:rsidRDefault="002C7AF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43</w:t>
            </w:r>
          </w:p>
        </w:tc>
        <w:tc>
          <w:tcPr>
            <w:tcW w:w="15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80AE2E" w14:textId="77777777" w:rsidR="00871AC0" w:rsidRPr="002C5E19" w:rsidRDefault="002C7AF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97</w:t>
            </w:r>
          </w:p>
          <w:p w14:paraId="720AD740" w14:textId="63E1B42A" w:rsidR="002C7AF6" w:rsidRPr="002C5E19" w:rsidRDefault="002C7AF6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(</w:t>
            </w:r>
            <w:r w:rsidR="00CB6418" w:rsidRPr="002C5E19">
              <w:rPr>
                <w:rFonts w:ascii="Calibri" w:eastAsia="Calibri" w:hAnsi="Calibri" w:cs="Calibri"/>
              </w:rPr>
              <w:t>0.41, 2.33)</w:t>
            </w:r>
          </w:p>
        </w:tc>
        <w:tc>
          <w:tcPr>
            <w:tcW w:w="13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F0AFAF" w14:textId="291B133B" w:rsidR="00871AC0" w:rsidRPr="002C5E19" w:rsidRDefault="00CB6418" w:rsidP="51ACD89C">
            <w:pPr>
              <w:jc w:val="center"/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0.95</w:t>
            </w:r>
          </w:p>
        </w:tc>
      </w:tr>
    </w:tbl>
    <w:p w14:paraId="011CFD2E" w14:textId="77777777" w:rsidR="00F24557" w:rsidRPr="002C5E19" w:rsidRDefault="00F24557" w:rsidP="51ACD89C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b/>
          <w:bCs/>
          <w:sz w:val="20"/>
          <w:szCs w:val="20"/>
        </w:rPr>
        <w:t>Model 1</w:t>
      </w:r>
      <w:r w:rsidRPr="002C5E19">
        <w:rPr>
          <w:rFonts w:ascii="Calibri" w:eastAsia="Calibri" w:hAnsi="Calibri" w:cs="Calibri"/>
          <w:sz w:val="20"/>
          <w:szCs w:val="20"/>
        </w:rPr>
        <w:t xml:space="preserve"> – univariable associations between IDD with or without co-occurring ASD and DSM-5 diagnosis </w:t>
      </w:r>
    </w:p>
    <w:p w14:paraId="50297A5E" w14:textId="77777777" w:rsidR="00F24557" w:rsidRPr="002C5E19" w:rsidRDefault="00F24557" w:rsidP="51ACD89C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b/>
          <w:bCs/>
          <w:sz w:val="20"/>
          <w:szCs w:val="20"/>
        </w:rPr>
        <w:t>Model 2</w:t>
      </w:r>
      <w:r w:rsidRPr="002C5E19">
        <w:rPr>
          <w:rFonts w:ascii="Calibri" w:eastAsia="Calibri" w:hAnsi="Calibri" w:cs="Calibri"/>
          <w:sz w:val="20"/>
          <w:szCs w:val="20"/>
        </w:rPr>
        <w:t xml:space="preserve"> – Model 1 including confounding variables – child sex, child developmental level, deprivation (IMD), child physical disability </w:t>
      </w:r>
    </w:p>
    <w:p w14:paraId="62484BE1" w14:textId="77777777" w:rsidR="00F24557" w:rsidRPr="002C5E19" w:rsidRDefault="00F24557" w:rsidP="51ACD89C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b/>
          <w:bCs/>
          <w:sz w:val="20"/>
          <w:szCs w:val="20"/>
        </w:rPr>
        <w:t>Model 3</w:t>
      </w:r>
      <w:r w:rsidRPr="002C5E19">
        <w:rPr>
          <w:rFonts w:ascii="Calibri" w:eastAsia="Calibri" w:hAnsi="Calibri" w:cs="Calibri"/>
          <w:sz w:val="20"/>
          <w:szCs w:val="20"/>
        </w:rPr>
        <w:t xml:space="preserve"> – Model 2 including co-occurring DSM-5 diagnoses as confounding variables. </w:t>
      </w:r>
    </w:p>
    <w:p w14:paraId="62F7C97D" w14:textId="77777777" w:rsidR="00E73EDB" w:rsidRPr="002C5E19" w:rsidRDefault="00E73EDB" w:rsidP="0041767E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14:paraId="2901D7F3" w14:textId="78412860" w:rsidR="009C786B" w:rsidRPr="002C5E19" w:rsidRDefault="009C786B" w:rsidP="0041767E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sz w:val="20"/>
          <w:szCs w:val="20"/>
        </w:rPr>
        <w:t>Model results for social phobia</w:t>
      </w:r>
      <w:r w:rsidR="00E73EDB" w:rsidRPr="002C5E19">
        <w:rPr>
          <w:rFonts w:ascii="Calibri" w:eastAsia="Calibri" w:hAnsi="Calibri" w:cs="Calibri"/>
          <w:sz w:val="20"/>
          <w:szCs w:val="20"/>
        </w:rPr>
        <w:t xml:space="preserve">, OCD and depression are not presented as ASD cases n&lt;5. </w:t>
      </w:r>
    </w:p>
    <w:p w14:paraId="5C3AD652" w14:textId="77777777" w:rsidR="00F24557" w:rsidRPr="002C5E19" w:rsidRDefault="00F24557" w:rsidP="0041767E">
      <w:pPr>
        <w:spacing w:line="240" w:lineRule="auto"/>
      </w:pPr>
    </w:p>
    <w:p w14:paraId="3A807EE2" w14:textId="77777777" w:rsidR="002D2459" w:rsidRPr="002C5E19" w:rsidRDefault="002D2459" w:rsidP="0041767E">
      <w:pPr>
        <w:spacing w:line="240" w:lineRule="auto"/>
      </w:pPr>
    </w:p>
    <w:p w14:paraId="398CA918" w14:textId="77777777" w:rsidR="002D2459" w:rsidRPr="002C5E19" w:rsidRDefault="002D2459" w:rsidP="0041767E">
      <w:pPr>
        <w:spacing w:line="240" w:lineRule="auto"/>
      </w:pPr>
    </w:p>
    <w:p w14:paraId="6616CE07" w14:textId="77777777" w:rsidR="0041767E" w:rsidRPr="002C5E19" w:rsidRDefault="0041767E" w:rsidP="0041767E">
      <w:pPr>
        <w:spacing w:line="240" w:lineRule="auto"/>
      </w:pPr>
    </w:p>
    <w:p w14:paraId="15E65DE2" w14:textId="5C47CEE0" w:rsidR="5305083C" w:rsidRPr="002C5E19" w:rsidRDefault="5305083C" w:rsidP="5305083C">
      <w:pPr>
        <w:spacing w:line="240" w:lineRule="auto"/>
      </w:pPr>
    </w:p>
    <w:p w14:paraId="77C99485" w14:textId="418B5873" w:rsidR="5305083C" w:rsidRPr="002C5E19" w:rsidRDefault="5305083C" w:rsidP="5305083C">
      <w:pPr>
        <w:spacing w:line="240" w:lineRule="auto"/>
      </w:pPr>
    </w:p>
    <w:p w14:paraId="6744DAE1" w14:textId="07D2D7C8" w:rsidR="5305083C" w:rsidRPr="002C5E19" w:rsidRDefault="5305083C" w:rsidP="5305083C">
      <w:pPr>
        <w:spacing w:line="240" w:lineRule="auto"/>
      </w:pPr>
    </w:p>
    <w:p w14:paraId="51A72663" w14:textId="419AE498" w:rsidR="5305083C" w:rsidRPr="002C5E19" w:rsidRDefault="5305083C" w:rsidP="5305083C">
      <w:pPr>
        <w:spacing w:line="240" w:lineRule="auto"/>
      </w:pPr>
    </w:p>
    <w:p w14:paraId="0C7150BE" w14:textId="7713006F" w:rsidR="5305083C" w:rsidRPr="002C5E19" w:rsidRDefault="5305083C" w:rsidP="5305083C">
      <w:pPr>
        <w:spacing w:line="240" w:lineRule="auto"/>
      </w:pPr>
    </w:p>
    <w:p w14:paraId="29063771" w14:textId="0E71D63D" w:rsidR="5305083C" w:rsidRPr="002C5E19" w:rsidRDefault="5305083C" w:rsidP="5305083C">
      <w:pPr>
        <w:spacing w:line="240" w:lineRule="auto"/>
      </w:pPr>
    </w:p>
    <w:p w14:paraId="244A0DDD" w14:textId="23558946" w:rsidR="5305083C" w:rsidRPr="002C5E19" w:rsidRDefault="5305083C" w:rsidP="5305083C">
      <w:pPr>
        <w:spacing w:line="240" w:lineRule="auto"/>
      </w:pPr>
    </w:p>
    <w:p w14:paraId="164E453F" w14:textId="3D152D2E" w:rsidR="5305083C" w:rsidRPr="002C5E19" w:rsidRDefault="5305083C" w:rsidP="5305083C">
      <w:pPr>
        <w:spacing w:line="240" w:lineRule="auto"/>
      </w:pPr>
    </w:p>
    <w:p w14:paraId="7CEA80E6" w14:textId="77777777" w:rsidR="002D2459" w:rsidRPr="002C5E19" w:rsidRDefault="002D2459" w:rsidP="0041767E">
      <w:pPr>
        <w:spacing w:line="240" w:lineRule="auto"/>
      </w:pPr>
    </w:p>
    <w:p w14:paraId="3A746D73" w14:textId="77777777" w:rsidR="002D2459" w:rsidRPr="002C5E19" w:rsidRDefault="002D2459" w:rsidP="0041767E">
      <w:pPr>
        <w:spacing w:line="240" w:lineRule="auto"/>
      </w:pPr>
    </w:p>
    <w:p w14:paraId="03452B4A" w14:textId="39EE9C10" w:rsidR="007E200F" w:rsidRPr="002C5E19" w:rsidRDefault="0B069F31" w:rsidP="0041767E">
      <w:pPr>
        <w:spacing w:line="240" w:lineRule="auto"/>
        <w:rPr>
          <w:rFonts w:ascii="Calibri" w:eastAsia="Calibri" w:hAnsi="Calibri" w:cs="Calibri"/>
          <w:u w:val="single"/>
        </w:rPr>
      </w:pPr>
      <w:r w:rsidRPr="002C5E19">
        <w:rPr>
          <w:rFonts w:ascii="Calibri" w:eastAsia="Calibri" w:hAnsi="Calibri" w:cs="Calibri"/>
          <w:sz w:val="20"/>
          <w:szCs w:val="20"/>
        </w:rPr>
        <w:t xml:space="preserve"> </w:t>
      </w:r>
      <w:r w:rsidR="007E200F" w:rsidRPr="002C5E19">
        <w:rPr>
          <w:rFonts w:ascii="Calibri" w:eastAsia="Calibri" w:hAnsi="Calibri" w:cs="Calibri"/>
          <w:b/>
          <w:bCs/>
          <w:u w:val="single"/>
        </w:rPr>
        <w:t xml:space="preserve">Table </w:t>
      </w:r>
      <w:r w:rsidR="00826874" w:rsidRPr="002C5E19">
        <w:rPr>
          <w:rFonts w:ascii="Calibri" w:eastAsia="Calibri" w:hAnsi="Calibri" w:cs="Calibri"/>
          <w:b/>
          <w:bCs/>
          <w:u w:val="single"/>
        </w:rPr>
        <w:t>S</w:t>
      </w:r>
      <w:r w:rsidR="007E200F" w:rsidRPr="002C5E19">
        <w:rPr>
          <w:rFonts w:ascii="Calibri" w:eastAsia="Calibri" w:hAnsi="Calibri" w:cs="Calibri"/>
          <w:b/>
          <w:bCs/>
          <w:u w:val="single"/>
        </w:rPr>
        <w:t xml:space="preserve">3 – Analysis 2: B coefficients for child emotional and behavioural difficulties (as measured by SDQ) according to presence of IDD with or without co-occurring ASD using hierarchical multiple </w:t>
      </w:r>
      <w:r w:rsidR="007E200F" w:rsidRPr="002C5E19">
        <w:rPr>
          <w:rFonts w:ascii="Calibri" w:eastAsia="Calibri" w:hAnsi="Calibri" w:cs="Calibri"/>
          <w:b/>
          <w:u w:val="single"/>
        </w:rPr>
        <w:t>regression</w:t>
      </w:r>
      <w:r w:rsidR="00346643" w:rsidRPr="002C5E19">
        <w:rPr>
          <w:rFonts w:ascii="Calibri" w:eastAsia="Calibri" w:hAnsi="Calibri" w:cs="Calibri"/>
          <w:b/>
          <w:u w:val="single"/>
        </w:rPr>
        <w:t>s</w:t>
      </w:r>
      <w:r w:rsidR="007E200F" w:rsidRPr="002C5E19">
        <w:rPr>
          <w:rFonts w:ascii="Calibri" w:eastAsia="Calibri" w:hAnsi="Calibri" w:cs="Calibri"/>
          <w:b/>
          <w:bCs/>
          <w:u w:val="single"/>
        </w:rPr>
        <w:t xml:space="preserve"> (n=1</w:t>
      </w:r>
      <w:r w:rsidR="00CA68C4" w:rsidRPr="002C5E19">
        <w:rPr>
          <w:rFonts w:ascii="Calibri" w:eastAsia="Calibri" w:hAnsi="Calibri" w:cs="Calibri"/>
          <w:b/>
          <w:bCs/>
          <w:u w:val="single"/>
        </w:rPr>
        <w:t>637</w:t>
      </w:r>
      <w:r w:rsidR="007E200F" w:rsidRPr="002C5E19">
        <w:rPr>
          <w:rFonts w:ascii="Calibri" w:eastAsia="Calibri" w:hAnsi="Calibri" w:cs="Calibri"/>
          <w:b/>
          <w:bCs/>
          <w:u w:val="single"/>
        </w:rPr>
        <w:t>)</w:t>
      </w:r>
      <w:r w:rsidR="007E200F" w:rsidRPr="002C5E19">
        <w:rPr>
          <w:rFonts w:ascii="Calibri" w:eastAsia="Calibri" w:hAnsi="Calibri" w:cs="Calibri"/>
          <w:u w:val="single"/>
        </w:rPr>
        <w:t xml:space="preserve"> </w:t>
      </w:r>
    </w:p>
    <w:p w14:paraId="0F9A6577" w14:textId="77777777" w:rsidR="007E200F" w:rsidRPr="002C5E19" w:rsidRDefault="007E200F" w:rsidP="0041767E">
      <w:pPr>
        <w:spacing w:line="240" w:lineRule="auto"/>
        <w:rPr>
          <w:rFonts w:ascii="Calibri" w:eastAsia="Calibri" w:hAnsi="Calibri" w:cs="Calibri"/>
          <w:b/>
          <w:bCs/>
          <w:sz w:val="20"/>
          <w:szCs w:val="20"/>
        </w:rPr>
      </w:pPr>
    </w:p>
    <w:tbl>
      <w:tblPr>
        <w:tblW w:w="989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45"/>
        <w:gridCol w:w="1944"/>
        <w:gridCol w:w="1371"/>
        <w:gridCol w:w="1993"/>
        <w:gridCol w:w="1444"/>
      </w:tblGrid>
      <w:tr w:rsidR="007E200F" w:rsidRPr="002C5E19" w14:paraId="5D0D940D" w14:textId="77777777" w:rsidTr="51ACD89C">
        <w:trPr>
          <w:trHeight w:val="290"/>
        </w:trPr>
        <w:tc>
          <w:tcPr>
            <w:tcW w:w="314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313346D2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b/>
                <w:bCs/>
                <w:lang w:eastAsia="en-GB"/>
              </w:rPr>
              <w:t>SDQ Child emotional and behavioural difficulties  </w:t>
            </w:r>
            <w:r w:rsidRPr="002C5E19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1730C6CD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b/>
                <w:bCs/>
                <w:lang w:eastAsia="en-GB"/>
              </w:rPr>
              <w:t>Model 1</w:t>
            </w:r>
            <w:r w:rsidRPr="002C5E19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3437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45475826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b/>
                <w:bCs/>
                <w:lang w:eastAsia="en-GB"/>
              </w:rPr>
              <w:t>Model 2</w:t>
            </w:r>
            <w:r w:rsidRPr="002C5E19">
              <w:rPr>
                <w:rFonts w:eastAsia="Times New Roman"/>
                <w:lang w:eastAsia="en-GB"/>
              </w:rPr>
              <w:t> </w:t>
            </w:r>
          </w:p>
        </w:tc>
      </w:tr>
      <w:tr w:rsidR="007E200F" w:rsidRPr="002C5E19" w14:paraId="1D97B2F9" w14:textId="77777777" w:rsidTr="51ACD89C">
        <w:trPr>
          <w:trHeight w:val="290"/>
        </w:trPr>
        <w:tc>
          <w:tcPr>
            <w:tcW w:w="3145" w:type="dxa"/>
            <w:vMerge/>
          </w:tcPr>
          <w:p w14:paraId="6CF5A64A" w14:textId="77777777" w:rsidR="007E200F" w:rsidRPr="002C5E19" w:rsidRDefault="007E200F" w:rsidP="008F364D">
            <w:pPr>
              <w:spacing w:line="240" w:lineRule="auto"/>
            </w:pP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26F9507B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B (95% CI) </w:t>
            </w:r>
          </w:p>
          <w:p w14:paraId="4591523B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730C6936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p-value 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3E2D3D45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B (95% CI)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68945542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p-value </w:t>
            </w:r>
          </w:p>
        </w:tc>
      </w:tr>
      <w:tr w:rsidR="007E200F" w:rsidRPr="002C5E19" w14:paraId="1254AE19" w14:textId="77777777" w:rsidTr="51ACD89C">
        <w:trPr>
          <w:trHeight w:val="290"/>
        </w:trPr>
        <w:tc>
          <w:tcPr>
            <w:tcW w:w="31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B9C6CF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SDQ total scor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FE36A9" w14:textId="04458291" w:rsidR="007A3F62" w:rsidRPr="002C5E19" w:rsidRDefault="00402535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3.71</w:t>
            </w:r>
          </w:p>
          <w:p w14:paraId="750CD08F" w14:textId="4443B23C" w:rsidR="007E200F" w:rsidRPr="002C5E19" w:rsidRDefault="007529D4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(</w:t>
            </w:r>
            <w:r w:rsidR="00127CAF" w:rsidRPr="002C5E19">
              <w:rPr>
                <w:rFonts w:eastAsia="Times New Roman"/>
                <w:lang w:eastAsia="en-GB"/>
              </w:rPr>
              <w:t>3.10, 4.33</w:t>
            </w:r>
            <w:r w:rsidR="007A3F62" w:rsidRPr="002C5E19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A9E43B" w14:textId="6783C4F0" w:rsidR="007E200F" w:rsidRPr="002C5E19" w:rsidRDefault="007A3F62" w:rsidP="51ACD89C">
            <w:pPr>
              <w:spacing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t>&lt;0.000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BA55CAA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E0A633" w14:textId="77777777" w:rsidR="007E200F" w:rsidRPr="002C5E19" w:rsidRDefault="007E200F" w:rsidP="51ACD89C">
            <w:pPr>
              <w:spacing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--</w:t>
            </w:r>
          </w:p>
        </w:tc>
      </w:tr>
      <w:tr w:rsidR="007E200F" w:rsidRPr="002C5E19" w14:paraId="343E1F07" w14:textId="77777777" w:rsidTr="51ACD89C">
        <w:trPr>
          <w:trHeight w:val="267"/>
        </w:trPr>
        <w:tc>
          <w:tcPr>
            <w:tcW w:w="31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A7B811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Hyperactivity symptoms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0AE41F7" w14:textId="77777777" w:rsidR="00085C38" w:rsidRPr="002C5E19" w:rsidRDefault="00127CA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0.</w:t>
            </w:r>
            <w:r w:rsidR="00085C38" w:rsidRPr="002C5E19">
              <w:rPr>
                <w:rFonts w:eastAsia="Times New Roman"/>
                <w:lang w:eastAsia="en-GB"/>
              </w:rPr>
              <w:t>48</w:t>
            </w:r>
          </w:p>
          <w:p w14:paraId="1E4D4CDA" w14:textId="4128D602" w:rsidR="00D9602E" w:rsidRPr="002C5E19" w:rsidRDefault="00D9602E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(</w:t>
            </w:r>
            <w:r w:rsidR="00085C38" w:rsidRPr="002C5E19">
              <w:rPr>
                <w:rFonts w:eastAsia="Times New Roman"/>
                <w:lang w:eastAsia="en-GB"/>
              </w:rPr>
              <w:t xml:space="preserve">0.28, </w:t>
            </w:r>
            <w:r w:rsidR="00472D94" w:rsidRPr="002C5E19">
              <w:rPr>
                <w:rFonts w:eastAsia="Times New Roman"/>
                <w:lang w:eastAsia="en-GB"/>
              </w:rPr>
              <w:t>0.69</w:t>
            </w:r>
            <w:r w:rsidR="00DA08D7" w:rsidRPr="002C5E19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8A1785" w14:textId="439C975D" w:rsidR="007E200F" w:rsidRPr="002C5E19" w:rsidRDefault="00782104" w:rsidP="51ACD89C">
            <w:pPr>
              <w:spacing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t>&lt;0.000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734DAB" w14:textId="77777777" w:rsidR="007E200F" w:rsidRPr="002C5E19" w:rsidRDefault="00273AC1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0.23</w:t>
            </w:r>
          </w:p>
          <w:p w14:paraId="4AB5185E" w14:textId="5EDCB81B" w:rsidR="00472D94" w:rsidRPr="002C5E19" w:rsidRDefault="00472D94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 xml:space="preserve">(0.04, </w:t>
            </w:r>
            <w:r w:rsidR="00025A4C" w:rsidRPr="002C5E19">
              <w:rPr>
                <w:rFonts w:eastAsia="Times New Roman"/>
                <w:lang w:eastAsia="en-GB"/>
              </w:rPr>
              <w:t>0.4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07499D4" w14:textId="4B184BDB" w:rsidR="007E200F" w:rsidRPr="002C5E19" w:rsidRDefault="00782104" w:rsidP="51ACD89C">
            <w:pPr>
              <w:spacing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0.02</w:t>
            </w:r>
          </w:p>
        </w:tc>
      </w:tr>
      <w:tr w:rsidR="007E200F" w:rsidRPr="002C5E19" w14:paraId="78D33179" w14:textId="77777777" w:rsidTr="51ACD89C">
        <w:trPr>
          <w:trHeight w:val="279"/>
        </w:trPr>
        <w:tc>
          <w:tcPr>
            <w:tcW w:w="31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390E2F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Emotional symptoms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064B1B8" w14:textId="77777777" w:rsidR="007E200F" w:rsidRPr="002C5E19" w:rsidRDefault="00806E5C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1.10</w:t>
            </w:r>
          </w:p>
          <w:p w14:paraId="7DE1F537" w14:textId="5AD5DE4A" w:rsidR="00806E5C" w:rsidRPr="002C5E19" w:rsidRDefault="00806E5C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(0.84, 1.37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893E82" w14:textId="6F467A73" w:rsidR="007E200F" w:rsidRPr="002C5E19" w:rsidRDefault="00D741AB" w:rsidP="51ACD89C">
            <w:pPr>
              <w:spacing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t>&lt;0.000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B2350DB" w14:textId="77777777" w:rsidR="007E200F" w:rsidRPr="002C5E19" w:rsidRDefault="00D741AB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0.89</w:t>
            </w:r>
          </w:p>
          <w:p w14:paraId="0C2FE110" w14:textId="3AE13E4E" w:rsidR="00D741AB" w:rsidRPr="002C5E19" w:rsidRDefault="00D741AB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(</w:t>
            </w:r>
            <w:r w:rsidR="00F10D50" w:rsidRPr="002C5E19">
              <w:rPr>
                <w:rFonts w:eastAsia="Times New Roman"/>
                <w:lang w:eastAsia="en-GB"/>
              </w:rPr>
              <w:t>0.64, 1.15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D9E281" w14:textId="7DD48044" w:rsidR="007E200F" w:rsidRPr="002C5E19" w:rsidRDefault="00D741AB" w:rsidP="51ACD89C">
            <w:pPr>
              <w:spacing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t>&lt;0.0001</w:t>
            </w:r>
          </w:p>
        </w:tc>
      </w:tr>
      <w:tr w:rsidR="007E200F" w:rsidRPr="002C5E19" w14:paraId="4DEAB1F1" w14:textId="77777777" w:rsidTr="51ACD89C">
        <w:trPr>
          <w:trHeight w:val="279"/>
        </w:trPr>
        <w:tc>
          <w:tcPr>
            <w:tcW w:w="31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1DDB27" w14:textId="77777777" w:rsidR="007E200F" w:rsidRPr="002C5E19" w:rsidRDefault="007E200F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Conduct problems 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362BA7" w14:textId="77777777" w:rsidR="007E200F" w:rsidRPr="002C5E19" w:rsidRDefault="00EC17AA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0.64</w:t>
            </w:r>
          </w:p>
          <w:p w14:paraId="696D4C18" w14:textId="0240268C" w:rsidR="00EC17AA" w:rsidRPr="002C5E19" w:rsidRDefault="00EC17AA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(0.</w:t>
            </w:r>
            <w:r w:rsidR="0024682C" w:rsidRPr="002C5E19">
              <w:rPr>
                <w:rFonts w:eastAsia="Times New Roman"/>
                <w:lang w:eastAsia="en-GB"/>
              </w:rPr>
              <w:t>40, 0.88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10D2843" w14:textId="0FC1B722" w:rsidR="007E200F" w:rsidRPr="002C5E19" w:rsidRDefault="00EC17AA" w:rsidP="51ACD89C">
            <w:pPr>
              <w:spacing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t>&lt;0.000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ADCC2C2" w14:textId="77777777" w:rsidR="007E200F" w:rsidRPr="002C5E19" w:rsidRDefault="0024682C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0.24</w:t>
            </w:r>
          </w:p>
          <w:p w14:paraId="10CE4944" w14:textId="17D7EC57" w:rsidR="0024682C" w:rsidRPr="002C5E19" w:rsidRDefault="0024682C" w:rsidP="51ACD89C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(0.02, 0.4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4DD6EA6" w14:textId="784EDDA4" w:rsidR="007E200F" w:rsidRPr="002C5E19" w:rsidRDefault="003B79BA" w:rsidP="51ACD89C">
            <w:pPr>
              <w:spacing w:line="240" w:lineRule="auto"/>
              <w:jc w:val="center"/>
              <w:rPr>
                <w:rFonts w:eastAsia="Times New Roman"/>
                <w:lang w:eastAsia="en-GB"/>
              </w:rPr>
            </w:pPr>
            <w:r w:rsidRPr="002C5E19">
              <w:rPr>
                <w:rFonts w:eastAsia="Times New Roman"/>
                <w:lang w:eastAsia="en-GB"/>
              </w:rPr>
              <w:t>0.03</w:t>
            </w:r>
          </w:p>
        </w:tc>
      </w:tr>
    </w:tbl>
    <w:p w14:paraId="4259184D" w14:textId="77777777" w:rsidR="007E200F" w:rsidRPr="002C5E19" w:rsidRDefault="007E200F" w:rsidP="0041767E">
      <w:p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002C5E19">
        <w:rPr>
          <w:rFonts w:eastAsia="Times New Roman"/>
          <w:b/>
          <w:bCs/>
          <w:sz w:val="20"/>
          <w:szCs w:val="20"/>
          <w:lang w:eastAsia="en-GB"/>
        </w:rPr>
        <w:t>Model 1</w:t>
      </w:r>
      <w:r w:rsidRPr="002C5E19">
        <w:rPr>
          <w:rFonts w:eastAsia="Times New Roman"/>
          <w:sz w:val="20"/>
          <w:szCs w:val="20"/>
          <w:lang w:eastAsia="en-GB"/>
        </w:rPr>
        <w:t xml:space="preserve"> –associations between IDD with or without ASD and mental health diagnosis including confounding variables – child sex, child developmental level, child physical disability, deprivation </w:t>
      </w:r>
    </w:p>
    <w:p w14:paraId="6F061930" w14:textId="77777777" w:rsidR="007E200F" w:rsidRPr="002C5E19" w:rsidRDefault="007E200F" w:rsidP="0041767E">
      <w:pPr>
        <w:spacing w:after="0" w:line="240" w:lineRule="auto"/>
        <w:rPr>
          <w:rFonts w:eastAsia="Times New Roman"/>
          <w:color w:val="4472C4" w:themeColor="accent1"/>
          <w:sz w:val="20"/>
          <w:szCs w:val="20"/>
          <w:lang w:eastAsia="en-GB"/>
        </w:rPr>
      </w:pPr>
      <w:r w:rsidRPr="002C5E19">
        <w:rPr>
          <w:rFonts w:eastAsia="Times New Roman"/>
          <w:b/>
          <w:bCs/>
          <w:sz w:val="20"/>
          <w:szCs w:val="20"/>
          <w:lang w:eastAsia="en-GB"/>
        </w:rPr>
        <w:t>Model 2</w:t>
      </w:r>
      <w:r w:rsidRPr="002C5E19">
        <w:rPr>
          <w:rFonts w:eastAsia="Times New Roman"/>
          <w:sz w:val="20"/>
          <w:szCs w:val="20"/>
          <w:lang w:eastAsia="en-GB"/>
        </w:rPr>
        <w:t xml:space="preserve"> –Model 1 including other SDQ subscales</w:t>
      </w:r>
    </w:p>
    <w:p w14:paraId="580130C2" w14:textId="77777777" w:rsidR="007E200F" w:rsidRPr="002C5E19" w:rsidRDefault="007E200F" w:rsidP="0041767E">
      <w:pPr>
        <w:spacing w:line="240" w:lineRule="auto"/>
      </w:pPr>
    </w:p>
    <w:p w14:paraId="40B87917" w14:textId="77777777" w:rsidR="007E200F" w:rsidRPr="002C5E19" w:rsidRDefault="007E200F" w:rsidP="0041767E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sz w:val="20"/>
          <w:szCs w:val="20"/>
        </w:rPr>
        <w:t xml:space="preserve"> </w:t>
      </w:r>
    </w:p>
    <w:p w14:paraId="000A2F71" w14:textId="77777777" w:rsidR="007E200F" w:rsidRPr="002C5E19" w:rsidRDefault="007E200F" w:rsidP="0041767E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sz w:val="20"/>
          <w:szCs w:val="20"/>
        </w:rPr>
        <w:t xml:space="preserve"> </w:t>
      </w:r>
    </w:p>
    <w:p w14:paraId="21CAAB7D" w14:textId="59A623E2" w:rsidR="007E200F" w:rsidRPr="002C5E19" w:rsidRDefault="007E200F" w:rsidP="0041767E">
      <w:pPr>
        <w:spacing w:line="240" w:lineRule="auto"/>
        <w:rPr>
          <w:rFonts w:ascii="Calibri" w:eastAsia="Calibri" w:hAnsi="Calibri" w:cs="Calibri"/>
          <w:u w:val="single"/>
        </w:rPr>
      </w:pPr>
      <w:r w:rsidRPr="002C5E19">
        <w:rPr>
          <w:rFonts w:ascii="Calibri" w:eastAsia="Calibri" w:hAnsi="Calibri" w:cs="Calibri"/>
          <w:b/>
          <w:bCs/>
          <w:u w:val="single"/>
        </w:rPr>
        <w:t xml:space="preserve">Table </w:t>
      </w:r>
      <w:r w:rsidR="00826874" w:rsidRPr="002C5E19">
        <w:rPr>
          <w:rFonts w:ascii="Calibri" w:eastAsia="Calibri" w:hAnsi="Calibri" w:cs="Calibri"/>
          <w:b/>
          <w:bCs/>
          <w:u w:val="single"/>
        </w:rPr>
        <w:t>S</w:t>
      </w:r>
      <w:r w:rsidRPr="002C5E19">
        <w:rPr>
          <w:rFonts w:ascii="Calibri" w:eastAsia="Calibri" w:hAnsi="Calibri" w:cs="Calibri"/>
          <w:b/>
          <w:bCs/>
          <w:u w:val="single"/>
        </w:rPr>
        <w:t>4 – Analysis 3: B coefficients for parental psychological distress (EFQ) according to presence of mental health symptoms (SDQ subscale scores) using hierarchical multiple regression (n=</w:t>
      </w:r>
      <w:r w:rsidR="00E116C8" w:rsidRPr="002C5E19">
        <w:rPr>
          <w:rFonts w:ascii="Calibri" w:eastAsia="Calibri" w:hAnsi="Calibri" w:cs="Calibri"/>
          <w:b/>
          <w:bCs/>
          <w:u w:val="single"/>
        </w:rPr>
        <w:t>1637</w:t>
      </w:r>
      <w:r w:rsidRPr="002C5E19">
        <w:rPr>
          <w:rFonts w:ascii="Calibri" w:eastAsia="Calibri" w:hAnsi="Calibri" w:cs="Calibri"/>
          <w:b/>
          <w:bCs/>
          <w:u w:val="single"/>
        </w:rPr>
        <w:t>)</w:t>
      </w:r>
      <w:r w:rsidRPr="002C5E19">
        <w:rPr>
          <w:rFonts w:ascii="Calibri" w:eastAsia="Calibri" w:hAnsi="Calibri" w:cs="Calibri"/>
          <w:u w:val="single"/>
        </w:rPr>
        <w:t xml:space="preserve"> </w:t>
      </w:r>
    </w:p>
    <w:p w14:paraId="77219F0B" w14:textId="77777777" w:rsidR="007E200F" w:rsidRPr="002C5E19" w:rsidRDefault="007E200F" w:rsidP="0041767E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sz w:val="20"/>
          <w:szCs w:val="20"/>
        </w:rPr>
        <w:t xml:space="preserve"> </w:t>
      </w:r>
    </w:p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3968"/>
        <w:gridCol w:w="1813"/>
        <w:gridCol w:w="1813"/>
        <w:gridCol w:w="1420"/>
      </w:tblGrid>
      <w:tr w:rsidR="007E200F" w:rsidRPr="002C5E19" w14:paraId="5C084B17" w14:textId="77777777" w:rsidTr="51ACD89C">
        <w:trPr>
          <w:trHeight w:val="342"/>
        </w:trPr>
        <w:tc>
          <w:tcPr>
            <w:tcW w:w="3968" w:type="dxa"/>
          </w:tcPr>
          <w:p w14:paraId="5FDF5F28" w14:textId="77777777" w:rsidR="007E200F" w:rsidRPr="002C5E19" w:rsidRDefault="007E200F" w:rsidP="51ACD89C">
            <w:pPr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>Parent psychological distress </w:t>
            </w:r>
            <w:r w:rsidRPr="002C5E19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813" w:type="dxa"/>
          </w:tcPr>
          <w:p w14:paraId="17526C9B" w14:textId="77777777" w:rsidR="007E200F" w:rsidRPr="002C5E19" w:rsidRDefault="007E200F" w:rsidP="51ACD89C">
            <w:pPr>
              <w:rPr>
                <w:b/>
                <w:bCs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 xml:space="preserve">B (95% CI)  </w:t>
            </w:r>
          </w:p>
        </w:tc>
        <w:tc>
          <w:tcPr>
            <w:tcW w:w="1813" w:type="dxa"/>
          </w:tcPr>
          <w:p w14:paraId="501D3F70" w14:textId="77777777" w:rsidR="007E200F" w:rsidRPr="002C5E19" w:rsidRDefault="007E200F" w:rsidP="51ACD89C">
            <w:pPr>
              <w:rPr>
                <w:rFonts w:ascii="Calibri" w:eastAsia="Calibri" w:hAnsi="Calibri" w:cs="Calibri"/>
                <w:b/>
                <w:bCs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>Standardised β</w:t>
            </w:r>
          </w:p>
        </w:tc>
        <w:tc>
          <w:tcPr>
            <w:tcW w:w="1420" w:type="dxa"/>
          </w:tcPr>
          <w:p w14:paraId="0D179052" w14:textId="77777777" w:rsidR="007E200F" w:rsidRPr="002C5E19" w:rsidRDefault="007E200F" w:rsidP="51ACD89C">
            <w:pPr>
              <w:rPr>
                <w:b/>
                <w:bCs/>
              </w:rPr>
            </w:pPr>
            <w:r w:rsidRPr="002C5E19">
              <w:rPr>
                <w:rFonts w:ascii="Calibri" w:eastAsia="Calibri" w:hAnsi="Calibri" w:cs="Calibri"/>
                <w:b/>
                <w:bCs/>
              </w:rPr>
              <w:t xml:space="preserve">p-value  </w:t>
            </w:r>
          </w:p>
        </w:tc>
      </w:tr>
      <w:tr w:rsidR="007E200F" w:rsidRPr="002C5E19" w14:paraId="35266C70" w14:textId="77777777" w:rsidTr="51ACD89C">
        <w:trPr>
          <w:trHeight w:val="323"/>
        </w:trPr>
        <w:tc>
          <w:tcPr>
            <w:tcW w:w="9014" w:type="dxa"/>
            <w:gridSpan w:val="4"/>
          </w:tcPr>
          <w:p w14:paraId="45359F20" w14:textId="4EF58228" w:rsidR="007E200F" w:rsidRPr="002C5E19" w:rsidRDefault="0068176B" w:rsidP="51ACD89C">
            <w:pPr>
              <w:rPr>
                <w:b/>
              </w:rPr>
            </w:pPr>
            <w:r w:rsidRPr="002C5E19">
              <w:rPr>
                <w:b/>
                <w:bCs/>
              </w:rPr>
              <w:t>Model 1</w:t>
            </w:r>
          </w:p>
        </w:tc>
      </w:tr>
      <w:tr w:rsidR="007E200F" w:rsidRPr="002C5E19" w14:paraId="7BAFE936" w14:textId="77777777" w:rsidTr="51ACD89C">
        <w:trPr>
          <w:trHeight w:val="323"/>
        </w:trPr>
        <w:tc>
          <w:tcPr>
            <w:tcW w:w="3968" w:type="dxa"/>
          </w:tcPr>
          <w:p w14:paraId="1E1AC80D" w14:textId="77777777" w:rsidR="007E200F" w:rsidRPr="002C5E19" w:rsidRDefault="007E200F" w:rsidP="51ACD89C">
            <w:pPr>
              <w:rPr>
                <w:rFonts w:ascii="Calibri" w:eastAsia="Calibri" w:hAnsi="Calibri" w:cs="Calibri"/>
              </w:rPr>
            </w:pPr>
            <w:r w:rsidRPr="002C5E19">
              <w:t xml:space="preserve">ASD </w:t>
            </w:r>
            <w:r w:rsidRPr="002C5E19">
              <w:rPr>
                <w:rFonts w:ascii="Calibri" w:eastAsia="Calibri" w:hAnsi="Calibri" w:cs="Calibri"/>
              </w:rPr>
              <w:t>(0 no ASD/ 1 ASD)</w:t>
            </w:r>
          </w:p>
        </w:tc>
        <w:tc>
          <w:tcPr>
            <w:tcW w:w="1813" w:type="dxa"/>
          </w:tcPr>
          <w:p w14:paraId="04795984" w14:textId="267DD29C" w:rsidR="007E200F" w:rsidRPr="002C5E19" w:rsidRDefault="00CE327B" w:rsidP="51ACD89C">
            <w:r w:rsidRPr="002C5E19">
              <w:t>1.74 (</w:t>
            </w:r>
            <w:r w:rsidR="00FD0421" w:rsidRPr="002C5E19">
              <w:t>1.01, 2.47)</w:t>
            </w:r>
          </w:p>
        </w:tc>
        <w:tc>
          <w:tcPr>
            <w:tcW w:w="1813" w:type="dxa"/>
          </w:tcPr>
          <w:p w14:paraId="3E6BD8AC" w14:textId="03545518" w:rsidR="007E200F" w:rsidRPr="002C5E19" w:rsidRDefault="00FD0421" w:rsidP="51ACD89C">
            <w:r w:rsidRPr="002C5E19">
              <w:t>0.12</w:t>
            </w:r>
          </w:p>
        </w:tc>
        <w:tc>
          <w:tcPr>
            <w:tcW w:w="1420" w:type="dxa"/>
          </w:tcPr>
          <w:p w14:paraId="4A640F68" w14:textId="5AB0BCBD" w:rsidR="007E200F" w:rsidRPr="002C5E19" w:rsidRDefault="00DB26D4" w:rsidP="51ACD89C">
            <w:r w:rsidRPr="002C5E19">
              <w:t>&lt;0.0001</w:t>
            </w:r>
          </w:p>
        </w:tc>
      </w:tr>
      <w:tr w:rsidR="007E200F" w:rsidRPr="002C5E19" w14:paraId="6512453D" w14:textId="77777777" w:rsidTr="51ACD89C">
        <w:trPr>
          <w:trHeight w:val="342"/>
        </w:trPr>
        <w:tc>
          <w:tcPr>
            <w:tcW w:w="9014" w:type="dxa"/>
            <w:gridSpan w:val="4"/>
          </w:tcPr>
          <w:p w14:paraId="2692B40E" w14:textId="743747FC" w:rsidR="007E200F" w:rsidRPr="002C5E19" w:rsidRDefault="0068176B" w:rsidP="51ACD89C">
            <w:pPr>
              <w:rPr>
                <w:b/>
              </w:rPr>
            </w:pPr>
            <w:r w:rsidRPr="002C5E19">
              <w:rPr>
                <w:b/>
                <w:bCs/>
              </w:rPr>
              <w:t>Model 2</w:t>
            </w:r>
          </w:p>
        </w:tc>
      </w:tr>
      <w:tr w:rsidR="007E200F" w:rsidRPr="002C5E19" w14:paraId="6AFCCC7E" w14:textId="77777777" w:rsidTr="51ACD89C">
        <w:trPr>
          <w:trHeight w:val="323"/>
        </w:trPr>
        <w:tc>
          <w:tcPr>
            <w:tcW w:w="3968" w:type="dxa"/>
            <w:tcBorders>
              <w:bottom w:val="nil"/>
              <w:right w:val="single" w:sz="4" w:space="0" w:color="auto"/>
            </w:tcBorders>
          </w:tcPr>
          <w:p w14:paraId="08F7324B" w14:textId="77777777" w:rsidR="007E200F" w:rsidRPr="002C5E19" w:rsidRDefault="007E200F" w:rsidP="51ACD89C">
            <w:pPr>
              <w:rPr>
                <w:rFonts w:ascii="Calibri" w:eastAsia="Calibri" w:hAnsi="Calibri" w:cs="Calibri"/>
              </w:rPr>
            </w:pPr>
            <w:r w:rsidRPr="002C5E19">
              <w:t xml:space="preserve">ASD </w:t>
            </w:r>
            <w:r w:rsidRPr="002C5E19">
              <w:rPr>
                <w:rFonts w:ascii="Calibri" w:eastAsia="Calibri" w:hAnsi="Calibri" w:cs="Calibri"/>
              </w:rPr>
              <w:t>(0 no ASD/ 1 ASD)</w:t>
            </w:r>
          </w:p>
        </w:tc>
        <w:tc>
          <w:tcPr>
            <w:tcW w:w="18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E5127C3" w14:textId="182B197A" w:rsidR="007E200F" w:rsidRPr="002C5E19" w:rsidRDefault="00DB26D4" w:rsidP="51ACD89C">
            <w:r w:rsidRPr="002C5E19">
              <w:t>0.95</w:t>
            </w:r>
            <w:r w:rsidR="002941C0" w:rsidRPr="002C5E19">
              <w:t xml:space="preserve"> (0.23, 1.67)</w:t>
            </w:r>
          </w:p>
        </w:tc>
        <w:tc>
          <w:tcPr>
            <w:tcW w:w="181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6F2660" w14:textId="53A68DA6" w:rsidR="007E200F" w:rsidRPr="002C5E19" w:rsidRDefault="002941C0" w:rsidP="51ACD89C">
            <w:r w:rsidRPr="002C5E19">
              <w:t>0.06</w:t>
            </w:r>
          </w:p>
        </w:tc>
        <w:tc>
          <w:tcPr>
            <w:tcW w:w="1420" w:type="dxa"/>
            <w:tcBorders>
              <w:left w:val="single" w:sz="4" w:space="0" w:color="auto"/>
              <w:bottom w:val="nil"/>
            </w:tcBorders>
          </w:tcPr>
          <w:p w14:paraId="7520161A" w14:textId="5057D50E" w:rsidR="007E200F" w:rsidRPr="002C5E19" w:rsidRDefault="002048E0" w:rsidP="51ACD89C">
            <w:r w:rsidRPr="002C5E19">
              <w:t>0.01</w:t>
            </w:r>
          </w:p>
        </w:tc>
      </w:tr>
      <w:tr w:rsidR="007E200F" w:rsidRPr="002C5E19" w14:paraId="1CE2446E" w14:textId="77777777" w:rsidTr="51ACD89C">
        <w:trPr>
          <w:trHeight w:val="342"/>
        </w:trPr>
        <w:tc>
          <w:tcPr>
            <w:tcW w:w="3968" w:type="dxa"/>
            <w:tcBorders>
              <w:top w:val="nil"/>
              <w:bottom w:val="nil"/>
              <w:right w:val="single" w:sz="4" w:space="0" w:color="auto"/>
            </w:tcBorders>
          </w:tcPr>
          <w:p w14:paraId="7F3DF116" w14:textId="77777777" w:rsidR="007E200F" w:rsidRPr="002C5E19" w:rsidRDefault="007E200F" w:rsidP="51ACD89C">
            <w:pPr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SDQ Hyperactivity symptoms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6C7D1" w14:textId="0A06B627" w:rsidR="002048E0" w:rsidRPr="002C5E19" w:rsidRDefault="002048E0" w:rsidP="51ACD89C">
            <w:r w:rsidRPr="002C5E19">
              <w:t>0.45</w:t>
            </w:r>
            <w:r w:rsidR="00B9680F" w:rsidRPr="002C5E19">
              <w:t xml:space="preserve"> (0.27,</w:t>
            </w:r>
            <w:r w:rsidR="0094786B" w:rsidRPr="002C5E19">
              <w:t xml:space="preserve"> 0.63)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C42EA" w14:textId="72C9D7DC" w:rsidR="007E200F" w:rsidRPr="002C5E19" w:rsidRDefault="00E112E7" w:rsidP="51ACD89C">
            <w:r w:rsidRPr="002C5E19">
              <w:t>0.1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</w:tcPr>
          <w:p w14:paraId="04DFE85F" w14:textId="7D5B6006" w:rsidR="007E200F" w:rsidRPr="002C5E19" w:rsidRDefault="00862D81" w:rsidP="51ACD89C">
            <w:r w:rsidRPr="002C5E19">
              <w:t>&lt;0.0001</w:t>
            </w:r>
          </w:p>
        </w:tc>
      </w:tr>
      <w:tr w:rsidR="007E200F" w:rsidRPr="002C5E19" w14:paraId="792CF8B1" w14:textId="77777777" w:rsidTr="51ACD89C">
        <w:trPr>
          <w:trHeight w:val="323"/>
        </w:trPr>
        <w:tc>
          <w:tcPr>
            <w:tcW w:w="3968" w:type="dxa"/>
            <w:tcBorders>
              <w:top w:val="nil"/>
              <w:bottom w:val="nil"/>
              <w:right w:val="single" w:sz="4" w:space="0" w:color="auto"/>
            </w:tcBorders>
          </w:tcPr>
          <w:p w14:paraId="2F67E11E" w14:textId="77777777" w:rsidR="007E200F" w:rsidRPr="002C5E19" w:rsidRDefault="007E200F" w:rsidP="51ACD89C">
            <w:pPr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SDQ Emotional Symptoms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3F55E" w14:textId="45833CCF" w:rsidR="007E200F" w:rsidRPr="002C5E19" w:rsidRDefault="002048E0" w:rsidP="51ACD89C">
            <w:r w:rsidRPr="002C5E19">
              <w:t>0.38</w:t>
            </w:r>
            <w:r w:rsidR="0094786B" w:rsidRPr="002C5E19">
              <w:t xml:space="preserve"> (0.24, 0.51)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8FD33" w14:textId="26CFCA72" w:rsidR="007E200F" w:rsidRPr="002C5E19" w:rsidRDefault="00B9680F" w:rsidP="51ACD89C">
            <w:r w:rsidRPr="002C5E19">
              <w:t>0.1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</w:tcPr>
          <w:p w14:paraId="3BF67681" w14:textId="357FB73F" w:rsidR="007E200F" w:rsidRPr="002C5E19" w:rsidRDefault="00862D81" w:rsidP="51ACD89C">
            <w:r w:rsidRPr="002C5E19">
              <w:t>&lt;0.0001</w:t>
            </w:r>
          </w:p>
        </w:tc>
      </w:tr>
      <w:tr w:rsidR="007E200F" w:rsidRPr="002C5E19" w14:paraId="78616FD3" w14:textId="77777777" w:rsidTr="51ACD89C">
        <w:trPr>
          <w:trHeight w:val="342"/>
        </w:trPr>
        <w:tc>
          <w:tcPr>
            <w:tcW w:w="3968" w:type="dxa"/>
            <w:tcBorders>
              <w:top w:val="nil"/>
              <w:right w:val="single" w:sz="4" w:space="0" w:color="auto"/>
            </w:tcBorders>
          </w:tcPr>
          <w:p w14:paraId="4D4DA998" w14:textId="77777777" w:rsidR="007E200F" w:rsidRPr="002C5E19" w:rsidRDefault="007E200F" w:rsidP="51ACD89C">
            <w:pPr>
              <w:rPr>
                <w:rFonts w:ascii="Calibri" w:eastAsia="Calibri" w:hAnsi="Calibri" w:cs="Calibri"/>
              </w:rPr>
            </w:pPr>
            <w:r w:rsidRPr="002C5E19">
              <w:rPr>
                <w:rFonts w:ascii="Calibri" w:eastAsia="Calibri" w:hAnsi="Calibri" w:cs="Calibri"/>
              </w:rPr>
              <w:t>SDQ Conduct symptoms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6FF978" w14:textId="18F15520" w:rsidR="007E200F" w:rsidRPr="002C5E19" w:rsidRDefault="00E112E7" w:rsidP="51ACD89C">
            <w:r w:rsidRPr="002C5E19">
              <w:t xml:space="preserve">0.25 </w:t>
            </w:r>
            <w:r w:rsidR="0094786B" w:rsidRPr="002C5E19">
              <w:t>(0.09, 0.</w:t>
            </w:r>
            <w:r w:rsidR="00862D81" w:rsidRPr="002C5E19">
              <w:t>41)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DC254D9" w14:textId="1FF704C9" w:rsidR="007E200F" w:rsidRPr="002C5E19" w:rsidRDefault="00B9680F" w:rsidP="51ACD89C">
            <w:r w:rsidRPr="002C5E19">
              <w:t>0.0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</w:tcBorders>
          </w:tcPr>
          <w:p w14:paraId="033DE406" w14:textId="58E2A1FF" w:rsidR="007E200F" w:rsidRPr="002C5E19" w:rsidRDefault="00862D81" w:rsidP="51ACD89C">
            <w:r w:rsidRPr="002C5E19">
              <w:t>0.003</w:t>
            </w:r>
          </w:p>
        </w:tc>
      </w:tr>
    </w:tbl>
    <w:p w14:paraId="4D0BF3F4" w14:textId="77777777" w:rsidR="007E200F" w:rsidRPr="002C5E19" w:rsidRDefault="007E200F" w:rsidP="0041767E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b/>
          <w:bCs/>
          <w:sz w:val="20"/>
          <w:szCs w:val="20"/>
        </w:rPr>
        <w:t>Model 1</w:t>
      </w:r>
      <w:r w:rsidRPr="002C5E19">
        <w:rPr>
          <w:rFonts w:ascii="Calibri" w:eastAsia="Calibri" w:hAnsi="Calibri" w:cs="Calibri"/>
          <w:sz w:val="20"/>
          <w:szCs w:val="20"/>
        </w:rPr>
        <w:t xml:space="preserve"> –associations between IDD with or without ASD including confounding variables – child sex, developmental level, physical health and deprivation  </w:t>
      </w:r>
    </w:p>
    <w:p w14:paraId="35C61E8A" w14:textId="0DCE6642" w:rsidR="00C40CDE" w:rsidRPr="002C5E19" w:rsidRDefault="007E200F" w:rsidP="0041767E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b/>
          <w:bCs/>
          <w:sz w:val="20"/>
          <w:szCs w:val="20"/>
        </w:rPr>
        <w:t>Model 2</w:t>
      </w:r>
      <w:r w:rsidRPr="002C5E19">
        <w:rPr>
          <w:rFonts w:ascii="Calibri" w:eastAsia="Calibri" w:hAnsi="Calibri" w:cs="Calibri"/>
          <w:sz w:val="20"/>
          <w:szCs w:val="20"/>
        </w:rPr>
        <w:t xml:space="preserve"> –Model 1 including SDQ subscales as covariates   </w:t>
      </w:r>
    </w:p>
    <w:p w14:paraId="5E5787A5" w14:textId="65424219" w:rsidR="00C40CDE" w:rsidRPr="002C5E19" w:rsidRDefault="0B069F31" w:rsidP="0041767E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2C5E19">
        <w:rPr>
          <w:rFonts w:ascii="Calibri" w:eastAsia="Calibri" w:hAnsi="Calibri" w:cs="Calibri"/>
          <w:sz w:val="20"/>
          <w:szCs w:val="20"/>
        </w:rPr>
        <w:t xml:space="preserve"> </w:t>
      </w:r>
    </w:p>
    <w:sectPr w:rsidR="00C40CDE" w:rsidRPr="002C5E1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0F561"/>
    <w:multiLevelType w:val="hybridMultilevel"/>
    <w:tmpl w:val="3FB8D956"/>
    <w:lvl w:ilvl="0" w:tplc="64F21D9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8CCA2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A85D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BCEE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1A3B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209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BAC0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C436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0CA8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648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96536D"/>
    <w:rsid w:val="00001805"/>
    <w:rsid w:val="00025A4C"/>
    <w:rsid w:val="00041705"/>
    <w:rsid w:val="0004398C"/>
    <w:rsid w:val="00043A4F"/>
    <w:rsid w:val="00045999"/>
    <w:rsid w:val="00057482"/>
    <w:rsid w:val="0006209E"/>
    <w:rsid w:val="00085C38"/>
    <w:rsid w:val="00095115"/>
    <w:rsid w:val="000978F4"/>
    <w:rsid w:val="000B0E42"/>
    <w:rsid w:val="000B358F"/>
    <w:rsid w:val="000C2008"/>
    <w:rsid w:val="000C7CDD"/>
    <w:rsid w:val="000D3686"/>
    <w:rsid w:val="000D56B8"/>
    <w:rsid w:val="00111575"/>
    <w:rsid w:val="00127CAF"/>
    <w:rsid w:val="00130F82"/>
    <w:rsid w:val="00143704"/>
    <w:rsid w:val="00163343"/>
    <w:rsid w:val="001674CD"/>
    <w:rsid w:val="001802B4"/>
    <w:rsid w:val="0018642D"/>
    <w:rsid w:val="0019466C"/>
    <w:rsid w:val="001A1C06"/>
    <w:rsid w:val="001C784F"/>
    <w:rsid w:val="001D5A32"/>
    <w:rsid w:val="001E6443"/>
    <w:rsid w:val="001F0081"/>
    <w:rsid w:val="001F6E73"/>
    <w:rsid w:val="002048E0"/>
    <w:rsid w:val="002105F4"/>
    <w:rsid w:val="0022458B"/>
    <w:rsid w:val="00241666"/>
    <w:rsid w:val="0024682C"/>
    <w:rsid w:val="0026523B"/>
    <w:rsid w:val="00265DB2"/>
    <w:rsid w:val="00273AC1"/>
    <w:rsid w:val="00276652"/>
    <w:rsid w:val="002831B6"/>
    <w:rsid w:val="002941C0"/>
    <w:rsid w:val="00295032"/>
    <w:rsid w:val="002A445D"/>
    <w:rsid w:val="002A6F6F"/>
    <w:rsid w:val="002B284D"/>
    <w:rsid w:val="002B6E3F"/>
    <w:rsid w:val="002C13A4"/>
    <w:rsid w:val="002C5E19"/>
    <w:rsid w:val="002C7AF6"/>
    <w:rsid w:val="002D0F2D"/>
    <w:rsid w:val="002D2459"/>
    <w:rsid w:val="002D75E8"/>
    <w:rsid w:val="00315C5F"/>
    <w:rsid w:val="00346643"/>
    <w:rsid w:val="00396D9A"/>
    <w:rsid w:val="00397188"/>
    <w:rsid w:val="003B6823"/>
    <w:rsid w:val="003B79BA"/>
    <w:rsid w:val="003C30E3"/>
    <w:rsid w:val="00402535"/>
    <w:rsid w:val="00414661"/>
    <w:rsid w:val="00416A6C"/>
    <w:rsid w:val="0041767E"/>
    <w:rsid w:val="004228AE"/>
    <w:rsid w:val="00472D94"/>
    <w:rsid w:val="004955F6"/>
    <w:rsid w:val="00497434"/>
    <w:rsid w:val="004F405C"/>
    <w:rsid w:val="0053080C"/>
    <w:rsid w:val="00572906"/>
    <w:rsid w:val="005C6556"/>
    <w:rsid w:val="005D5168"/>
    <w:rsid w:val="005F1713"/>
    <w:rsid w:val="00612D79"/>
    <w:rsid w:val="00623F45"/>
    <w:rsid w:val="00634474"/>
    <w:rsid w:val="0064084C"/>
    <w:rsid w:val="00641E1B"/>
    <w:rsid w:val="0066391A"/>
    <w:rsid w:val="0068176B"/>
    <w:rsid w:val="006A41B5"/>
    <w:rsid w:val="006E122A"/>
    <w:rsid w:val="006F6D3A"/>
    <w:rsid w:val="00700A18"/>
    <w:rsid w:val="00731D29"/>
    <w:rsid w:val="00747C53"/>
    <w:rsid w:val="00750A90"/>
    <w:rsid w:val="007529D4"/>
    <w:rsid w:val="00782104"/>
    <w:rsid w:val="00792A90"/>
    <w:rsid w:val="007A3F62"/>
    <w:rsid w:val="007B29BA"/>
    <w:rsid w:val="007E200F"/>
    <w:rsid w:val="007F1CEC"/>
    <w:rsid w:val="00806E5C"/>
    <w:rsid w:val="00826874"/>
    <w:rsid w:val="00844A85"/>
    <w:rsid w:val="008573C9"/>
    <w:rsid w:val="00862D81"/>
    <w:rsid w:val="00871AC0"/>
    <w:rsid w:val="00887479"/>
    <w:rsid w:val="00895F9A"/>
    <w:rsid w:val="008971A5"/>
    <w:rsid w:val="008A0F47"/>
    <w:rsid w:val="008A16B5"/>
    <w:rsid w:val="008C19D5"/>
    <w:rsid w:val="008F6C9D"/>
    <w:rsid w:val="00915A20"/>
    <w:rsid w:val="0093282A"/>
    <w:rsid w:val="009375DC"/>
    <w:rsid w:val="0094786B"/>
    <w:rsid w:val="00956569"/>
    <w:rsid w:val="00972375"/>
    <w:rsid w:val="0097284B"/>
    <w:rsid w:val="00995F08"/>
    <w:rsid w:val="009B0F0C"/>
    <w:rsid w:val="009B23B3"/>
    <w:rsid w:val="009C786B"/>
    <w:rsid w:val="009E2C5F"/>
    <w:rsid w:val="00A16322"/>
    <w:rsid w:val="00A37A2A"/>
    <w:rsid w:val="00A57AAD"/>
    <w:rsid w:val="00A8531D"/>
    <w:rsid w:val="00A8796A"/>
    <w:rsid w:val="00AC706C"/>
    <w:rsid w:val="00B25433"/>
    <w:rsid w:val="00B264F0"/>
    <w:rsid w:val="00B329E1"/>
    <w:rsid w:val="00B65809"/>
    <w:rsid w:val="00B8455E"/>
    <w:rsid w:val="00B848A6"/>
    <w:rsid w:val="00B9680F"/>
    <w:rsid w:val="00B97FB6"/>
    <w:rsid w:val="00BA67D9"/>
    <w:rsid w:val="00BA6EC3"/>
    <w:rsid w:val="00BC65C2"/>
    <w:rsid w:val="00C10799"/>
    <w:rsid w:val="00C128DB"/>
    <w:rsid w:val="00C20F5E"/>
    <w:rsid w:val="00C33C5F"/>
    <w:rsid w:val="00C35D5B"/>
    <w:rsid w:val="00C40CDE"/>
    <w:rsid w:val="00CA214E"/>
    <w:rsid w:val="00CA68C4"/>
    <w:rsid w:val="00CB6418"/>
    <w:rsid w:val="00CC0C90"/>
    <w:rsid w:val="00CD5676"/>
    <w:rsid w:val="00CE327B"/>
    <w:rsid w:val="00CE44AB"/>
    <w:rsid w:val="00D028E6"/>
    <w:rsid w:val="00D1112C"/>
    <w:rsid w:val="00D11A4D"/>
    <w:rsid w:val="00D12AEA"/>
    <w:rsid w:val="00D20393"/>
    <w:rsid w:val="00D278CB"/>
    <w:rsid w:val="00D45D60"/>
    <w:rsid w:val="00D45ED4"/>
    <w:rsid w:val="00D6792A"/>
    <w:rsid w:val="00D741AB"/>
    <w:rsid w:val="00D81679"/>
    <w:rsid w:val="00D9602E"/>
    <w:rsid w:val="00DA08D7"/>
    <w:rsid w:val="00DB26D4"/>
    <w:rsid w:val="00DB433B"/>
    <w:rsid w:val="00DB6B40"/>
    <w:rsid w:val="00DE07FA"/>
    <w:rsid w:val="00DF0B96"/>
    <w:rsid w:val="00DF5B33"/>
    <w:rsid w:val="00E0246E"/>
    <w:rsid w:val="00E03F47"/>
    <w:rsid w:val="00E112E7"/>
    <w:rsid w:val="00E116C8"/>
    <w:rsid w:val="00E27969"/>
    <w:rsid w:val="00E34F7C"/>
    <w:rsid w:val="00E6264C"/>
    <w:rsid w:val="00E66D23"/>
    <w:rsid w:val="00E71E3C"/>
    <w:rsid w:val="00E73EDB"/>
    <w:rsid w:val="00E94F60"/>
    <w:rsid w:val="00EA4617"/>
    <w:rsid w:val="00EC17AA"/>
    <w:rsid w:val="00F10D50"/>
    <w:rsid w:val="00F24557"/>
    <w:rsid w:val="00F306EF"/>
    <w:rsid w:val="00F33CDD"/>
    <w:rsid w:val="00F45D07"/>
    <w:rsid w:val="00F745E7"/>
    <w:rsid w:val="00F816D0"/>
    <w:rsid w:val="00F867FD"/>
    <w:rsid w:val="00FA435E"/>
    <w:rsid w:val="00FD0421"/>
    <w:rsid w:val="00FD21A3"/>
    <w:rsid w:val="00FF34CF"/>
    <w:rsid w:val="00FF5A54"/>
    <w:rsid w:val="015D58E1"/>
    <w:rsid w:val="01731CDF"/>
    <w:rsid w:val="017BC6A4"/>
    <w:rsid w:val="03023E41"/>
    <w:rsid w:val="0312683D"/>
    <w:rsid w:val="041FC50D"/>
    <w:rsid w:val="06961606"/>
    <w:rsid w:val="076B6DE4"/>
    <w:rsid w:val="093723F2"/>
    <w:rsid w:val="0A514768"/>
    <w:rsid w:val="0B069F31"/>
    <w:rsid w:val="0B630707"/>
    <w:rsid w:val="0D7F2523"/>
    <w:rsid w:val="0D9A1D0F"/>
    <w:rsid w:val="0E2AC399"/>
    <w:rsid w:val="126D8E32"/>
    <w:rsid w:val="130C36A8"/>
    <w:rsid w:val="14DB1517"/>
    <w:rsid w:val="14E825CC"/>
    <w:rsid w:val="16DAE9F6"/>
    <w:rsid w:val="16F09F84"/>
    <w:rsid w:val="174C9DF0"/>
    <w:rsid w:val="17C74EC0"/>
    <w:rsid w:val="18C4AEBD"/>
    <w:rsid w:val="1C60EF34"/>
    <w:rsid w:val="1CD2E3BC"/>
    <w:rsid w:val="1E1967B1"/>
    <w:rsid w:val="1F763A22"/>
    <w:rsid w:val="1FDE35E6"/>
    <w:rsid w:val="23AFCBA8"/>
    <w:rsid w:val="24FA1CF3"/>
    <w:rsid w:val="27930A0D"/>
    <w:rsid w:val="28135EE6"/>
    <w:rsid w:val="2A337296"/>
    <w:rsid w:val="2A453291"/>
    <w:rsid w:val="2A96B167"/>
    <w:rsid w:val="2ADDDDBA"/>
    <w:rsid w:val="2DC49F36"/>
    <w:rsid w:val="2F7B4903"/>
    <w:rsid w:val="3568500B"/>
    <w:rsid w:val="35796795"/>
    <w:rsid w:val="362E3F8D"/>
    <w:rsid w:val="36914AAB"/>
    <w:rsid w:val="38C503AB"/>
    <w:rsid w:val="3A842634"/>
    <w:rsid w:val="3BB5CE0F"/>
    <w:rsid w:val="3C77F1A7"/>
    <w:rsid w:val="3D4B9D14"/>
    <w:rsid w:val="3D882889"/>
    <w:rsid w:val="3F95152E"/>
    <w:rsid w:val="426F3181"/>
    <w:rsid w:val="43F02B1C"/>
    <w:rsid w:val="44E68396"/>
    <w:rsid w:val="4538DF7A"/>
    <w:rsid w:val="4567A090"/>
    <w:rsid w:val="45E5907E"/>
    <w:rsid w:val="46C357BC"/>
    <w:rsid w:val="48E0260F"/>
    <w:rsid w:val="4A3E18F0"/>
    <w:rsid w:val="4AF58623"/>
    <w:rsid w:val="4CCC47CF"/>
    <w:rsid w:val="512063B2"/>
    <w:rsid w:val="51ACD89C"/>
    <w:rsid w:val="5273DA01"/>
    <w:rsid w:val="5305083C"/>
    <w:rsid w:val="53CBD2D9"/>
    <w:rsid w:val="5466D0D3"/>
    <w:rsid w:val="54C4B0BF"/>
    <w:rsid w:val="54E3B5CF"/>
    <w:rsid w:val="552D0FB4"/>
    <w:rsid w:val="5538E388"/>
    <w:rsid w:val="570ECD56"/>
    <w:rsid w:val="581FC92F"/>
    <w:rsid w:val="5A6ABA76"/>
    <w:rsid w:val="5E884EE7"/>
    <w:rsid w:val="5EDA1D46"/>
    <w:rsid w:val="5F8F6EB3"/>
    <w:rsid w:val="60D38E34"/>
    <w:rsid w:val="61C7DB71"/>
    <w:rsid w:val="61E32CEF"/>
    <w:rsid w:val="628ABB0B"/>
    <w:rsid w:val="62B8E1B9"/>
    <w:rsid w:val="64375932"/>
    <w:rsid w:val="6568292F"/>
    <w:rsid w:val="6596536D"/>
    <w:rsid w:val="66419AA6"/>
    <w:rsid w:val="66BDE07C"/>
    <w:rsid w:val="673C3459"/>
    <w:rsid w:val="68D073B9"/>
    <w:rsid w:val="690E017E"/>
    <w:rsid w:val="6918897C"/>
    <w:rsid w:val="6A6082B4"/>
    <w:rsid w:val="6C162843"/>
    <w:rsid w:val="6C575854"/>
    <w:rsid w:val="6C674EFB"/>
    <w:rsid w:val="6D2E6399"/>
    <w:rsid w:val="6EA8879A"/>
    <w:rsid w:val="6F0D3292"/>
    <w:rsid w:val="6F80686E"/>
    <w:rsid w:val="6FF8D8B5"/>
    <w:rsid w:val="704457FB"/>
    <w:rsid w:val="706817AA"/>
    <w:rsid w:val="70C71918"/>
    <w:rsid w:val="7166AC07"/>
    <w:rsid w:val="7186856D"/>
    <w:rsid w:val="71CDD577"/>
    <w:rsid w:val="723BF8B7"/>
    <w:rsid w:val="725E289D"/>
    <w:rsid w:val="72E56F13"/>
    <w:rsid w:val="75455109"/>
    <w:rsid w:val="756D7FF8"/>
    <w:rsid w:val="75969E0F"/>
    <w:rsid w:val="768FBEE2"/>
    <w:rsid w:val="777F996D"/>
    <w:rsid w:val="77C824C5"/>
    <w:rsid w:val="79FDAF82"/>
    <w:rsid w:val="7A79C0B8"/>
    <w:rsid w:val="7B0D8E4D"/>
    <w:rsid w:val="7BC0BAEE"/>
    <w:rsid w:val="7D559954"/>
    <w:rsid w:val="7D5C8B4F"/>
    <w:rsid w:val="7DA5EF5D"/>
    <w:rsid w:val="7DFABA85"/>
    <w:rsid w:val="7FCCB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536D"/>
  <w15:chartTrackingRefBased/>
  <w15:docId w15:val="{0818DAE7-C82C-4608-8B0F-CE427988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8D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265DB2"/>
  </w:style>
  <w:style w:type="paragraph" w:customStyle="1" w:styleId="paragraph">
    <w:name w:val="paragraph"/>
    <w:basedOn w:val="Normal"/>
    <w:rsid w:val="000620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06209E"/>
  </w:style>
  <w:style w:type="character" w:styleId="Hyperlink">
    <w:name w:val="Hyperlink"/>
    <w:basedOn w:val="DefaultParagraphFont"/>
    <w:uiPriority w:val="99"/>
    <w:unhideWhenUsed/>
    <w:rsid w:val="00D45D6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45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9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eta.ukdataservice.ac.uk/datacatalogue/studies/study?id=862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imagine-id.org/healthcare-professionals/datashari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B8FF709C16D040BC7CF342041E25FE" ma:contentTypeVersion="6" ma:contentTypeDescription="Create a new document." ma:contentTypeScope="" ma:versionID="d701431bd4bc572843692ca5e867d2b1">
  <xsd:schema xmlns:xsd="http://www.w3.org/2001/XMLSchema" xmlns:xs="http://www.w3.org/2001/XMLSchema" xmlns:p="http://schemas.microsoft.com/office/2006/metadata/properties" xmlns:ns2="5935f67c-6364-4d82-9a2c-1c22cfcf867f" xmlns:ns3="b442878e-340a-4cf3-bdd4-f7406de1cc90" targetNamespace="http://schemas.microsoft.com/office/2006/metadata/properties" ma:root="true" ma:fieldsID="d76c8492c6e596aa16b985b86f3a68a1" ns2:_="" ns3:_="">
    <xsd:import namespace="5935f67c-6364-4d82-9a2c-1c22cfcf867f"/>
    <xsd:import namespace="b442878e-340a-4cf3-bdd4-f7406de1cc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35f67c-6364-4d82-9a2c-1c22cfcf8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42878e-340a-4cf3-bdd4-f7406de1cc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692AAE-E580-4EB8-9E49-8D2825A5A4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06FE8B-ED33-4788-8FD3-6F919ACC3C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D5D653-8FBC-453B-B74B-A2CF3DEC26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35f67c-6364-4d82-9a2c-1c22cfcf867f"/>
    <ds:schemaRef ds:uri="b442878e-340a-4cf3-bdd4-f7406de1cc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stencroft, Jeanne</dc:creator>
  <cp:keywords/>
  <dc:description/>
  <cp:lastModifiedBy>Louie Sandys</cp:lastModifiedBy>
  <cp:revision>3</cp:revision>
  <dcterms:created xsi:type="dcterms:W3CDTF">2022-12-09T14:24:00Z</dcterms:created>
  <dcterms:modified xsi:type="dcterms:W3CDTF">2022-12-0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B8FF709C16D040BC7CF342041E25FE</vt:lpwstr>
  </property>
</Properties>
</file>